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3061"/>
        <w:tblW w:w="8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4324"/>
        <w:gridCol w:w="73"/>
      </w:tblGrid>
      <w:tr w:rsidR="007221C3" w:rsidRPr="00744899" w14:paraId="5DFC8C2D" w14:textId="77777777" w:rsidTr="00C55293">
        <w:trPr>
          <w:trHeight w:val="1174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5E8ED48" w14:textId="4D1F3C2E" w:rsidR="007221C3" w:rsidRPr="00744899" w:rsidRDefault="007221C3" w:rsidP="00C55293">
            <w:pPr>
              <w:spacing w:line="240" w:lineRule="auto"/>
              <w:ind w:firstLine="0"/>
              <w:rPr>
                <w:b/>
                <w:lang w:eastAsia="ja-JP"/>
              </w:rPr>
            </w:pPr>
            <w:r w:rsidRPr="00744899">
              <w:rPr>
                <w:b/>
              </w:rPr>
              <w:t xml:space="preserve">Supplementary Table </w:t>
            </w:r>
            <w:r w:rsidR="00941570" w:rsidRPr="00744899">
              <w:rPr>
                <w:b/>
              </w:rPr>
              <w:t>1</w:t>
            </w:r>
          </w:p>
          <w:p w14:paraId="53E39CA0" w14:textId="6CDE35FB" w:rsidR="007221C3" w:rsidRPr="00744899" w:rsidRDefault="007221C3" w:rsidP="00C55293">
            <w:pPr>
              <w:spacing w:line="240" w:lineRule="auto"/>
              <w:ind w:firstLine="0"/>
              <w:rPr>
                <w:b/>
              </w:rPr>
            </w:pPr>
            <w:r w:rsidRPr="00744899">
              <w:rPr>
                <w:b/>
              </w:rPr>
              <w:t xml:space="preserve">Association between the potential risk factors </w:t>
            </w:r>
            <w:r w:rsidR="001F0F7D">
              <w:rPr>
                <w:b/>
              </w:rPr>
              <w:t>and</w:t>
            </w:r>
            <w:r w:rsidRPr="00744899">
              <w:rPr>
                <w:b/>
              </w:rPr>
              <w:t xml:space="preserve"> solitary death</w:t>
            </w:r>
            <w:r w:rsidRPr="00744899">
              <w:rPr>
                <w:b/>
                <w:bCs/>
                <w:lang w:eastAsia="ja-JP"/>
              </w:rPr>
              <w:t xml:space="preserve"> in a fully adjusted model</w:t>
            </w:r>
          </w:p>
        </w:tc>
      </w:tr>
      <w:tr w:rsidR="007221C3" w:rsidRPr="00744899" w14:paraId="1640C47A" w14:textId="77777777" w:rsidTr="00C55293">
        <w:trPr>
          <w:gridAfter w:val="1"/>
          <w:wAfter w:w="42" w:type="pct"/>
        </w:trPr>
        <w:tc>
          <w:tcPr>
            <w:tcW w:w="2479" w:type="pct"/>
            <w:tcBorders>
              <w:bottom w:val="single" w:sz="4" w:space="0" w:color="auto"/>
            </w:tcBorders>
          </w:tcPr>
          <w:p w14:paraId="3C9A8353" w14:textId="77777777" w:rsidR="007221C3" w:rsidRPr="00744899" w:rsidRDefault="007221C3" w:rsidP="00C55293">
            <w:pPr>
              <w:spacing w:line="240" w:lineRule="auto"/>
              <w:ind w:firstLine="0"/>
              <w:rPr>
                <w:lang w:eastAsia="ja-JP"/>
              </w:rPr>
            </w:pPr>
          </w:p>
        </w:tc>
        <w:tc>
          <w:tcPr>
            <w:tcW w:w="2479" w:type="pct"/>
            <w:tcBorders>
              <w:top w:val="single" w:sz="4" w:space="0" w:color="auto"/>
              <w:bottom w:val="single" w:sz="4" w:space="0" w:color="auto"/>
            </w:tcBorders>
          </w:tcPr>
          <w:p w14:paraId="0EACCCFD" w14:textId="391C196E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Adjusted </w:t>
            </w:r>
            <w:r w:rsidR="0005573A" w:rsidRPr="00744899">
              <w:rPr>
                <w:rFonts w:hint="eastAsia"/>
                <w:lang w:eastAsia="ja-JP"/>
              </w:rPr>
              <w:t>p</w:t>
            </w:r>
            <w:r w:rsidR="0005573A" w:rsidRPr="00744899">
              <w:rPr>
                <w:lang w:eastAsia="ja-JP"/>
              </w:rPr>
              <w:t xml:space="preserve">roportion </w:t>
            </w:r>
            <w:r w:rsidRPr="00744899">
              <w:rPr>
                <w:lang w:eastAsia="ja-JP"/>
              </w:rPr>
              <w:t>ratio</w:t>
            </w:r>
            <w:r w:rsidRPr="00744899">
              <w:rPr>
                <w:sz w:val="22"/>
                <w:szCs w:val="22"/>
                <w:lang w:eastAsia="ja-JP"/>
              </w:rPr>
              <w:t>*</w:t>
            </w:r>
            <w:r w:rsidRPr="00744899">
              <w:rPr>
                <w:lang w:eastAsia="ja-JP"/>
              </w:rPr>
              <w:t xml:space="preserve"> </w:t>
            </w:r>
            <w:r w:rsidRPr="00744899">
              <w:rPr>
                <w:sz w:val="21"/>
                <w:szCs w:val="21"/>
                <w:lang w:eastAsia="ja-JP"/>
              </w:rPr>
              <w:t>(95% CI)</w:t>
            </w:r>
            <w:r w:rsidRPr="00744899">
              <w:rPr>
                <w:sz w:val="22"/>
                <w:szCs w:val="22"/>
                <w:lang w:eastAsia="ja-JP"/>
              </w:rPr>
              <w:t xml:space="preserve"> </w:t>
            </w:r>
          </w:p>
        </w:tc>
      </w:tr>
      <w:tr w:rsidR="007221C3" w:rsidRPr="00744899" w14:paraId="2EFD908B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4DBE497F" w14:textId="77777777" w:rsidR="007221C3" w:rsidRPr="00744899" w:rsidRDefault="007221C3" w:rsidP="00C55293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Alcohol abuse</w:t>
            </w:r>
          </w:p>
        </w:tc>
        <w:tc>
          <w:tcPr>
            <w:tcW w:w="2479" w:type="pct"/>
            <w:tcBorders>
              <w:top w:val="single" w:sz="4" w:space="0" w:color="auto"/>
            </w:tcBorders>
          </w:tcPr>
          <w:p w14:paraId="18166A6D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lang w:eastAsia="ja-JP"/>
              </w:rPr>
              <w:t>1.50 (1.12–2.00)</w:t>
            </w:r>
          </w:p>
        </w:tc>
      </w:tr>
      <w:tr w:rsidR="007221C3" w:rsidRPr="00744899" w14:paraId="4B33A9C6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509F0022" w14:textId="77777777" w:rsidR="007221C3" w:rsidRPr="00744899" w:rsidRDefault="007221C3" w:rsidP="00C55293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Age (per 10 years)</w:t>
            </w:r>
          </w:p>
        </w:tc>
        <w:tc>
          <w:tcPr>
            <w:tcW w:w="2479" w:type="pct"/>
          </w:tcPr>
          <w:p w14:paraId="7ED4F7CF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07 (0.92</w:t>
            </w:r>
            <w:r w:rsidRPr="00744899">
              <w:rPr>
                <w:lang w:eastAsia="ja-JP"/>
              </w:rPr>
              <w:t>–</w:t>
            </w:r>
            <w:r w:rsidRPr="00744899">
              <w:rPr>
                <w:sz w:val="22"/>
                <w:szCs w:val="22"/>
                <w:lang w:eastAsia="ja-JP"/>
              </w:rPr>
              <w:t>1.24)</w:t>
            </w:r>
          </w:p>
        </w:tc>
      </w:tr>
      <w:tr w:rsidR="007221C3" w:rsidRPr="00744899" w14:paraId="2FA54245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1804E839" w14:textId="77777777" w:rsidR="007221C3" w:rsidRPr="00744899" w:rsidRDefault="007221C3" w:rsidP="00C55293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Male sex</w:t>
            </w:r>
          </w:p>
        </w:tc>
        <w:tc>
          <w:tcPr>
            <w:tcW w:w="2479" w:type="pct"/>
          </w:tcPr>
          <w:p w14:paraId="0F4D9DA3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23 (0.86</w:t>
            </w:r>
            <w:r w:rsidRPr="00744899">
              <w:rPr>
                <w:lang w:eastAsia="ja-JP"/>
              </w:rPr>
              <w:t>–</w:t>
            </w:r>
            <w:r w:rsidRPr="00744899">
              <w:rPr>
                <w:sz w:val="22"/>
                <w:szCs w:val="22"/>
                <w:lang w:eastAsia="ja-JP"/>
              </w:rPr>
              <w:t>1.76)</w:t>
            </w:r>
          </w:p>
        </w:tc>
      </w:tr>
      <w:tr w:rsidR="007221C3" w:rsidRPr="00744899" w14:paraId="2FA316A4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71EC128D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Low SES</w:t>
            </w:r>
          </w:p>
        </w:tc>
        <w:tc>
          <w:tcPr>
            <w:tcW w:w="2479" w:type="pct"/>
          </w:tcPr>
          <w:p w14:paraId="0890A1FD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1.78 (1.34–2.37)</w:t>
            </w:r>
          </w:p>
        </w:tc>
      </w:tr>
      <w:tr w:rsidR="007221C3" w:rsidRPr="00744899" w14:paraId="6FAB6D65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1EA8601B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Low ADL</w:t>
            </w:r>
          </w:p>
        </w:tc>
        <w:tc>
          <w:tcPr>
            <w:tcW w:w="2479" w:type="pct"/>
          </w:tcPr>
          <w:p w14:paraId="3C7BAD12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0.70 (0.43–1.14)</w:t>
            </w:r>
          </w:p>
        </w:tc>
      </w:tr>
      <w:tr w:rsidR="007221C3" w:rsidRPr="00744899" w14:paraId="6795640F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1E909E13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Psychiatric diseases</w:t>
            </w:r>
          </w:p>
        </w:tc>
        <w:tc>
          <w:tcPr>
            <w:tcW w:w="2479" w:type="pct"/>
          </w:tcPr>
          <w:p w14:paraId="2D0D0569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0.73 (0.49–1.09)</w:t>
            </w:r>
          </w:p>
        </w:tc>
      </w:tr>
      <w:tr w:rsidR="007221C3" w:rsidRPr="00744899" w14:paraId="45A0E69D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692C8843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Existence of relatives</w:t>
            </w:r>
          </w:p>
        </w:tc>
        <w:tc>
          <w:tcPr>
            <w:tcW w:w="2479" w:type="pct"/>
          </w:tcPr>
          <w:p w14:paraId="6C7452FF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0.98 (0.67–1.44)</w:t>
            </w:r>
          </w:p>
        </w:tc>
      </w:tr>
      <w:tr w:rsidR="007221C3" w:rsidRPr="00744899" w14:paraId="2C1FFAB9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48BBF71E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Summer season</w:t>
            </w:r>
          </w:p>
        </w:tc>
        <w:tc>
          <w:tcPr>
            <w:tcW w:w="2479" w:type="pct"/>
          </w:tcPr>
          <w:p w14:paraId="6E040AD2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1.02 (0.75–1.39)</w:t>
            </w:r>
          </w:p>
        </w:tc>
      </w:tr>
      <w:tr w:rsidR="007221C3" w:rsidRPr="00744899" w14:paraId="7D3BC3FA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61E25C5A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Smoking</w:t>
            </w:r>
          </w:p>
        </w:tc>
        <w:tc>
          <w:tcPr>
            <w:tcW w:w="2479" w:type="pct"/>
          </w:tcPr>
          <w:p w14:paraId="43FDDE08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0.80 (0.59–1.08)</w:t>
            </w:r>
          </w:p>
        </w:tc>
      </w:tr>
      <w:tr w:rsidR="007221C3" w:rsidRPr="00744899" w14:paraId="29FA000B" w14:textId="77777777" w:rsidTr="00C55293">
        <w:trPr>
          <w:gridAfter w:val="1"/>
          <w:wAfter w:w="42" w:type="pct"/>
        </w:trPr>
        <w:tc>
          <w:tcPr>
            <w:tcW w:w="2479" w:type="pct"/>
          </w:tcPr>
          <w:p w14:paraId="78DA3D4F" w14:textId="77777777" w:rsidR="007221C3" w:rsidRPr="00744899" w:rsidRDefault="007221C3" w:rsidP="00C55293">
            <w:pPr>
              <w:spacing w:line="240" w:lineRule="auto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NCDs</w:t>
            </w:r>
          </w:p>
        </w:tc>
        <w:tc>
          <w:tcPr>
            <w:tcW w:w="2479" w:type="pct"/>
          </w:tcPr>
          <w:p w14:paraId="676F0AB0" w14:textId="77777777" w:rsidR="007221C3" w:rsidRPr="00744899" w:rsidRDefault="007221C3" w:rsidP="00C55293">
            <w:pPr>
              <w:spacing w:line="240" w:lineRule="auto"/>
              <w:ind w:firstLine="0"/>
              <w:jc w:val="left"/>
              <w:rPr>
                <w:lang w:eastAsia="ja-JP"/>
              </w:rPr>
            </w:pPr>
            <w:r w:rsidRPr="00744899">
              <w:rPr>
                <w:lang w:eastAsia="ja-JP"/>
              </w:rPr>
              <w:t>0.99 (0.74–1.33)</w:t>
            </w:r>
          </w:p>
        </w:tc>
      </w:tr>
      <w:tr w:rsidR="007221C3" w:rsidRPr="00744899" w14:paraId="1BDD3A34" w14:textId="77777777" w:rsidTr="00C55293">
        <w:trPr>
          <w:trHeight w:val="7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76E0745E" w14:textId="16108444" w:rsidR="007221C3" w:rsidRPr="00744899" w:rsidRDefault="007221C3" w:rsidP="00C55293">
            <w:pPr>
              <w:spacing w:line="240" w:lineRule="auto"/>
              <w:ind w:firstLine="0"/>
              <w:rPr>
                <w:sz w:val="18"/>
                <w:szCs w:val="18"/>
                <w:lang w:eastAsia="ja-JP"/>
              </w:rPr>
            </w:pPr>
            <w:r w:rsidRPr="00744899">
              <w:rPr>
                <w:sz w:val="18"/>
                <w:szCs w:val="18"/>
                <w:lang w:eastAsia="ja-JP"/>
              </w:rPr>
              <w:t>ADL, activities of daily living; SES, socioeconomic status</w:t>
            </w:r>
            <w:r w:rsidRPr="00744899">
              <w:rPr>
                <w:rFonts w:hint="eastAsia"/>
                <w:sz w:val="18"/>
                <w:szCs w:val="18"/>
                <w:lang w:eastAsia="ja-JP"/>
              </w:rPr>
              <w:t>;</w:t>
            </w:r>
            <w:r w:rsidRPr="00744899">
              <w:rPr>
                <w:sz w:val="18"/>
                <w:szCs w:val="18"/>
                <w:lang w:eastAsia="ja-JP"/>
              </w:rPr>
              <w:t xml:space="preserve"> NCDs, noncommunicable diseases; *Adjusted for age, sex, socioeconomic status, smoking status, presence of psychiatric and noncommunicable diseases, existence of relatives, and activities of daily </w:t>
            </w:r>
            <w:r w:rsidR="0077293D">
              <w:rPr>
                <w:sz w:val="18"/>
                <w:szCs w:val="18"/>
                <w:lang w:eastAsia="ja-JP"/>
              </w:rPr>
              <w:t xml:space="preserve">living </w:t>
            </w:r>
          </w:p>
        </w:tc>
      </w:tr>
    </w:tbl>
    <w:p w14:paraId="58F96CD9" w14:textId="77777777" w:rsidR="00C55293" w:rsidRPr="006F4C86" w:rsidRDefault="00C55293" w:rsidP="00C55293">
      <w:pPr>
        <w:spacing w:line="240" w:lineRule="auto"/>
        <w:ind w:firstLine="0"/>
        <w:jc w:val="left"/>
        <w:rPr>
          <w:b/>
          <w:bCs/>
          <w:sz w:val="28"/>
          <w:szCs w:val="28"/>
          <w:lang w:eastAsia="ja-JP"/>
        </w:rPr>
      </w:pPr>
      <w:r w:rsidRPr="006F4C86">
        <w:rPr>
          <w:b/>
          <w:bCs/>
          <w:sz w:val="28"/>
          <w:szCs w:val="28"/>
          <w:lang w:eastAsia="ja-JP"/>
        </w:rPr>
        <w:t>Alcohol Abuse as a Potential Risk Factor of Solitary Death Among People Living Alone: A Cross-Sectional Study in Kyoto, Japan</w:t>
      </w:r>
    </w:p>
    <w:p w14:paraId="110EA0B4" w14:textId="77777777" w:rsidR="007221C3" w:rsidRPr="00C55293" w:rsidRDefault="007221C3" w:rsidP="007221C3">
      <w:pPr>
        <w:ind w:firstLine="0"/>
        <w:rPr>
          <w:lang w:eastAsia="ja-JP"/>
        </w:rPr>
      </w:pPr>
    </w:p>
    <w:p w14:paraId="7937DBA0" w14:textId="77777777" w:rsidR="007221C3" w:rsidRPr="00744899" w:rsidRDefault="007221C3" w:rsidP="007221C3">
      <w:pPr>
        <w:ind w:firstLine="0"/>
        <w:rPr>
          <w:lang w:eastAsia="ja-JP"/>
        </w:rPr>
      </w:pPr>
    </w:p>
    <w:p w14:paraId="6EF178D7" w14:textId="77777777" w:rsidR="007221C3" w:rsidRPr="00744899" w:rsidRDefault="007221C3" w:rsidP="007221C3">
      <w:r w:rsidRPr="00744899">
        <w:br w:type="page"/>
      </w:r>
    </w:p>
    <w:tbl>
      <w:tblPr>
        <w:tblStyle w:val="a3"/>
        <w:tblW w:w="46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71"/>
        <w:gridCol w:w="1070"/>
        <w:gridCol w:w="1419"/>
        <w:gridCol w:w="561"/>
        <w:gridCol w:w="146"/>
        <w:gridCol w:w="1275"/>
        <w:gridCol w:w="1134"/>
        <w:gridCol w:w="568"/>
        <w:gridCol w:w="2126"/>
        <w:gridCol w:w="2124"/>
      </w:tblGrid>
      <w:tr w:rsidR="007C5FB5" w:rsidRPr="00744899" w14:paraId="6D1EE764" w14:textId="77777777" w:rsidTr="00FA6417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40B5C9B7" w14:textId="4CED4286" w:rsidR="007C5FB5" w:rsidRPr="00744899" w:rsidRDefault="007C5FB5" w:rsidP="00856819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  <w:r w:rsidRPr="00744899">
              <w:rPr>
                <w:b/>
                <w:bCs/>
                <w:lang w:eastAsia="ja-JP"/>
              </w:rPr>
              <w:lastRenderedPageBreak/>
              <w:t>Supplementary Table 2</w:t>
            </w:r>
          </w:p>
          <w:p w14:paraId="190843D4" w14:textId="42254F47" w:rsidR="007C5FB5" w:rsidRPr="00744899" w:rsidRDefault="0053298F" w:rsidP="00856819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ja-JP"/>
              </w:rPr>
            </w:pPr>
            <w:r w:rsidRPr="00744899">
              <w:rPr>
                <w:b/>
                <w:bCs/>
                <w:lang w:eastAsia="ja-JP"/>
              </w:rPr>
              <w:t>Proportional Ratios of alcohol abuse on postmortem interval greater than 2 weeks among subgroups of each potential risk factor</w:t>
            </w:r>
          </w:p>
        </w:tc>
      </w:tr>
      <w:tr w:rsidR="004B6362" w:rsidRPr="00744899" w14:paraId="43A04403" w14:textId="77777777" w:rsidTr="004B6362">
        <w:tc>
          <w:tcPr>
            <w:tcW w:w="725" w:type="pct"/>
            <w:gridSpan w:val="2"/>
          </w:tcPr>
          <w:p w14:paraId="57C9F1F3" w14:textId="1E3073C0" w:rsidR="004B6362" w:rsidRPr="00744899" w:rsidRDefault="004B6362" w:rsidP="00986CD3">
            <w:pPr>
              <w:spacing w:line="240" w:lineRule="exact"/>
              <w:ind w:firstLine="0"/>
              <w:rPr>
                <w:lang w:eastAsia="ja-JP"/>
              </w:rPr>
            </w:pPr>
          </w:p>
        </w:tc>
        <w:tc>
          <w:tcPr>
            <w:tcW w:w="1021" w:type="pct"/>
            <w:gridSpan w:val="2"/>
            <w:tcBorders>
              <w:bottom w:val="single" w:sz="4" w:space="0" w:color="auto"/>
            </w:tcBorders>
          </w:tcPr>
          <w:p w14:paraId="5AA4A159" w14:textId="12E0B294" w:rsidR="004B6362" w:rsidRPr="00744899" w:rsidRDefault="004B6362" w:rsidP="00986CD3">
            <w:pPr>
              <w:spacing w:line="240" w:lineRule="exact"/>
              <w:ind w:firstLine="0"/>
              <w:rPr>
                <w:lang w:eastAsia="ja-JP"/>
              </w:rPr>
            </w:pPr>
            <w:r w:rsidRPr="00744899">
              <w:rPr>
                <w:rFonts w:hint="eastAsia"/>
                <w:lang w:eastAsia="ja-JP"/>
              </w:rPr>
              <w:t>A</w:t>
            </w:r>
            <w:r w:rsidRPr="00744899">
              <w:rPr>
                <w:lang w:eastAsia="ja-JP"/>
              </w:rPr>
              <w:t>lcohol Abuse</w:t>
            </w:r>
          </w:p>
        </w:tc>
        <w:tc>
          <w:tcPr>
            <w:tcW w:w="230" w:type="pct"/>
          </w:tcPr>
          <w:p w14:paraId="5375F845" w14:textId="77777777" w:rsidR="004B6362" w:rsidRPr="00744899" w:rsidRDefault="004B6362" w:rsidP="00986CD3">
            <w:pPr>
              <w:spacing w:line="240" w:lineRule="exact"/>
              <w:ind w:firstLine="0"/>
              <w:rPr>
                <w:lang w:eastAsia="ja-JP"/>
              </w:rPr>
            </w:pPr>
          </w:p>
        </w:tc>
        <w:tc>
          <w:tcPr>
            <w:tcW w:w="1048" w:type="pct"/>
            <w:gridSpan w:val="3"/>
            <w:tcBorders>
              <w:bottom w:val="single" w:sz="4" w:space="0" w:color="auto"/>
            </w:tcBorders>
          </w:tcPr>
          <w:p w14:paraId="754F2C62" w14:textId="00567C35" w:rsidR="004B6362" w:rsidRPr="00744899" w:rsidRDefault="004B6362" w:rsidP="00986CD3">
            <w:pPr>
              <w:spacing w:line="240" w:lineRule="exact"/>
              <w:ind w:firstLine="0"/>
              <w:rPr>
                <w:lang w:eastAsia="ja-JP"/>
              </w:rPr>
            </w:pPr>
            <w:r w:rsidRPr="00744899">
              <w:rPr>
                <w:rFonts w:hint="eastAsia"/>
                <w:lang w:eastAsia="ja-JP"/>
              </w:rPr>
              <w:t>N</w:t>
            </w:r>
            <w:r w:rsidRPr="00744899">
              <w:rPr>
                <w:lang w:eastAsia="ja-JP"/>
              </w:rPr>
              <w:t>on-Alcohol Abuse</w:t>
            </w:r>
          </w:p>
        </w:tc>
        <w:tc>
          <w:tcPr>
            <w:tcW w:w="233" w:type="pct"/>
          </w:tcPr>
          <w:p w14:paraId="12D6899E" w14:textId="78EE9ECE" w:rsidR="004B6362" w:rsidRPr="00744899" w:rsidRDefault="004B6362" w:rsidP="00986CD3">
            <w:pPr>
              <w:spacing w:line="240" w:lineRule="exact"/>
              <w:ind w:firstLine="0"/>
              <w:rPr>
                <w:lang w:eastAsia="ja-JP"/>
              </w:rPr>
            </w:pPr>
          </w:p>
        </w:tc>
        <w:tc>
          <w:tcPr>
            <w:tcW w:w="17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A2F2A" w14:textId="42C27FB4" w:rsidR="004B6362" w:rsidRPr="00744899" w:rsidRDefault="004B6362" w:rsidP="00986CD3">
            <w:pPr>
              <w:spacing w:line="240" w:lineRule="exact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Proportion ratio (95% CI)</w:t>
            </w:r>
          </w:p>
        </w:tc>
      </w:tr>
      <w:tr w:rsidR="00FA6417" w:rsidRPr="00744899" w14:paraId="76ED2B3E" w14:textId="77777777" w:rsidTr="00F56E0A">
        <w:trPr>
          <w:trHeight w:val="250"/>
        </w:trPr>
        <w:tc>
          <w:tcPr>
            <w:tcW w:w="725" w:type="pct"/>
            <w:gridSpan w:val="2"/>
            <w:tcBorders>
              <w:bottom w:val="single" w:sz="4" w:space="0" w:color="auto"/>
            </w:tcBorders>
          </w:tcPr>
          <w:p w14:paraId="7DE549A7" w14:textId="77777777" w:rsidR="001B1F30" w:rsidRPr="00744899" w:rsidRDefault="001B1F30" w:rsidP="001B1F30">
            <w:pPr>
              <w:spacing w:line="240" w:lineRule="exact"/>
              <w:ind w:firstLineChars="15" w:firstLine="36"/>
              <w:rPr>
                <w:lang w:eastAsia="ja-JP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D6DD21F" w14:textId="24EFD5C9" w:rsidR="001B1F30" w:rsidRPr="00744899" w:rsidRDefault="00734359" w:rsidP="00FA6417">
            <w:pPr>
              <w:spacing w:line="240" w:lineRule="exact"/>
              <w:ind w:firstLineChars="15" w:firstLine="36"/>
              <w:jc w:val="center"/>
              <w:rPr>
                <w:lang w:eastAsia="ja-JP"/>
              </w:rPr>
            </w:pPr>
            <w:r w:rsidRPr="00744899">
              <w:rPr>
                <w:lang w:eastAsia="ja-JP"/>
              </w:rPr>
              <w:t>Solitary death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991595E" w14:textId="3A48B1EA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lang w:eastAsia="ja-JP"/>
              </w:rPr>
            </w:pPr>
            <w:r w:rsidRPr="00744899">
              <w:rPr>
                <w:rFonts w:hint="eastAsia"/>
                <w:lang w:eastAsia="ja-JP"/>
              </w:rPr>
              <w:t>T</w:t>
            </w:r>
            <w:r w:rsidRPr="00744899">
              <w:rPr>
                <w:lang w:eastAsia="ja-JP"/>
              </w:rPr>
              <w:t>otal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39ACF641" w14:textId="77777777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lang w:eastAsia="ja-JP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486DB" w14:textId="6E72F6CF" w:rsidR="001B1F30" w:rsidRPr="00744899" w:rsidRDefault="00734359" w:rsidP="00FA6417">
            <w:pPr>
              <w:spacing w:line="240" w:lineRule="exact"/>
              <w:ind w:firstLine="0"/>
              <w:jc w:val="center"/>
              <w:rPr>
                <w:lang w:eastAsia="ja-JP"/>
              </w:rPr>
            </w:pPr>
            <w:r w:rsidRPr="00744899">
              <w:rPr>
                <w:lang w:eastAsia="ja-JP"/>
              </w:rPr>
              <w:t>Solitary death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513FD3B4" w14:textId="15E5B098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lang w:eastAsia="ja-JP"/>
              </w:rPr>
            </w:pPr>
            <w:r w:rsidRPr="00744899">
              <w:rPr>
                <w:rFonts w:hint="eastAsia"/>
                <w:lang w:eastAsia="ja-JP"/>
              </w:rPr>
              <w:t>T</w:t>
            </w:r>
            <w:r w:rsidRPr="00744899">
              <w:rPr>
                <w:lang w:eastAsia="ja-JP"/>
              </w:rPr>
              <w:t>otal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4922AC54" w14:textId="3B40B769" w:rsidR="001B1F30" w:rsidRPr="00744899" w:rsidRDefault="001B1F30" w:rsidP="001B1F30">
            <w:pPr>
              <w:spacing w:line="240" w:lineRule="exact"/>
              <w:ind w:firstLine="0"/>
              <w:rPr>
                <w:lang w:eastAsia="ja-JP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5239EDC7" w14:textId="77777777" w:rsidR="001B1F30" w:rsidRPr="00744899" w:rsidRDefault="001B1F30" w:rsidP="001B1F30">
            <w:pPr>
              <w:spacing w:line="240" w:lineRule="exact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Crude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1363CE47" w14:textId="77777777" w:rsidR="001B1F30" w:rsidRPr="00744899" w:rsidRDefault="001B1F30" w:rsidP="001B1F30">
            <w:pPr>
              <w:spacing w:line="240" w:lineRule="exact"/>
              <w:ind w:firstLine="0"/>
              <w:rPr>
                <w:lang w:eastAsia="ja-JP"/>
              </w:rPr>
            </w:pPr>
            <w:r w:rsidRPr="00744899">
              <w:rPr>
                <w:rFonts w:hint="eastAsia"/>
                <w:lang w:eastAsia="ja-JP"/>
              </w:rPr>
              <w:t>A</w:t>
            </w:r>
            <w:r w:rsidRPr="00744899">
              <w:rPr>
                <w:lang w:eastAsia="ja-JP"/>
              </w:rPr>
              <w:t>ge Sex Adjusted</w:t>
            </w:r>
          </w:p>
        </w:tc>
      </w:tr>
      <w:tr w:rsidR="00FA6417" w:rsidRPr="00744899" w14:paraId="0A0E1730" w14:textId="77777777" w:rsidTr="00F56E0A">
        <w:tc>
          <w:tcPr>
            <w:tcW w:w="696" w:type="pct"/>
            <w:tcBorders>
              <w:top w:val="single" w:sz="4" w:space="0" w:color="auto"/>
            </w:tcBorders>
          </w:tcPr>
          <w:p w14:paraId="03A0E53C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SES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</w:tcPr>
          <w:p w14:paraId="4E86DE13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8B18728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619262BC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</w:tcPr>
          <w:p w14:paraId="6B29756E" w14:textId="5213EDB0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E778081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27027058" w14:textId="60169C50" w:rsidR="001B1F30" w:rsidRPr="00744899" w:rsidRDefault="001B1F30" w:rsidP="001B1F30">
            <w:pPr>
              <w:spacing w:line="240" w:lineRule="exact"/>
              <w:ind w:firstLineChars="15" w:firstLine="33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39CB9F6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4E96CB9D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6B13135A" w14:textId="77777777" w:rsidTr="00F56E0A">
        <w:tc>
          <w:tcPr>
            <w:tcW w:w="696" w:type="pct"/>
          </w:tcPr>
          <w:p w14:paraId="599C350C" w14:textId="77777777" w:rsidR="001B1F30" w:rsidRPr="00744899" w:rsidRDefault="001B1F30" w:rsidP="001B1F30">
            <w:pPr>
              <w:spacing w:line="240" w:lineRule="exact"/>
              <w:ind w:firstLineChars="100" w:firstLine="22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Low </w:t>
            </w:r>
          </w:p>
        </w:tc>
        <w:tc>
          <w:tcPr>
            <w:tcW w:w="468" w:type="pct"/>
            <w:gridSpan w:val="2"/>
          </w:tcPr>
          <w:p w14:paraId="58ABF86E" w14:textId="64ABD6CD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582" w:type="pct"/>
          </w:tcPr>
          <w:p w14:paraId="0508C068" w14:textId="04075271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3</w:t>
            </w:r>
            <w:r w:rsidRPr="00744899">
              <w:rPr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30" w:type="pct"/>
          </w:tcPr>
          <w:p w14:paraId="104B25C3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28AA306D" w14:textId="65DE17EB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465" w:type="pct"/>
          </w:tcPr>
          <w:p w14:paraId="79D6327A" w14:textId="5330D464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3</w:t>
            </w:r>
            <w:r w:rsidRPr="00744899">
              <w:rPr>
                <w:sz w:val="22"/>
                <w:szCs w:val="22"/>
                <w:lang w:eastAsia="ja-JP"/>
              </w:rPr>
              <w:t>5</w:t>
            </w:r>
          </w:p>
        </w:tc>
        <w:tc>
          <w:tcPr>
            <w:tcW w:w="233" w:type="pct"/>
          </w:tcPr>
          <w:p w14:paraId="58668374" w14:textId="5BA23B9F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6FCDDDC4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03 (0.61–1.72)</w:t>
            </w:r>
          </w:p>
        </w:tc>
        <w:tc>
          <w:tcPr>
            <w:tcW w:w="871" w:type="pct"/>
          </w:tcPr>
          <w:p w14:paraId="47C1A63B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02 (0.59–1.77)</w:t>
            </w:r>
          </w:p>
        </w:tc>
      </w:tr>
      <w:tr w:rsidR="00FA6417" w:rsidRPr="00744899" w14:paraId="5E6FAE36" w14:textId="77777777" w:rsidTr="00F56E0A">
        <w:tc>
          <w:tcPr>
            <w:tcW w:w="696" w:type="pct"/>
          </w:tcPr>
          <w:p w14:paraId="55DA4F71" w14:textId="77777777" w:rsidR="001B1F30" w:rsidRPr="00744899" w:rsidRDefault="001B1F30" w:rsidP="001B1F30">
            <w:pPr>
              <w:spacing w:line="240" w:lineRule="exact"/>
              <w:ind w:firstLineChars="100" w:firstLine="22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High </w:t>
            </w:r>
          </w:p>
        </w:tc>
        <w:tc>
          <w:tcPr>
            <w:tcW w:w="468" w:type="pct"/>
            <w:gridSpan w:val="2"/>
          </w:tcPr>
          <w:p w14:paraId="332683AF" w14:textId="65321B60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582" w:type="pct"/>
          </w:tcPr>
          <w:p w14:paraId="6A58701E" w14:textId="1A7F459D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3</w:t>
            </w:r>
            <w:r w:rsidRPr="00744899">
              <w:rPr>
                <w:sz w:val="22"/>
                <w:szCs w:val="22"/>
                <w:lang w:eastAsia="ja-JP"/>
              </w:rPr>
              <w:t>6</w:t>
            </w:r>
          </w:p>
        </w:tc>
        <w:tc>
          <w:tcPr>
            <w:tcW w:w="230" w:type="pct"/>
          </w:tcPr>
          <w:p w14:paraId="6662EE83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1AB54FDA" w14:textId="5B978F25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465" w:type="pct"/>
          </w:tcPr>
          <w:p w14:paraId="706649E5" w14:textId="6D806A31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233" w:type="pct"/>
          </w:tcPr>
          <w:p w14:paraId="67969E0C" w14:textId="79E8BB4C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183A2B85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63 (0.92–2.89)</w:t>
            </w:r>
          </w:p>
        </w:tc>
        <w:tc>
          <w:tcPr>
            <w:tcW w:w="871" w:type="pct"/>
          </w:tcPr>
          <w:p w14:paraId="0AA45C25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60 (0.89–2.86)</w:t>
            </w:r>
          </w:p>
        </w:tc>
      </w:tr>
      <w:tr w:rsidR="00FA6417" w:rsidRPr="00744899" w14:paraId="48D46A16" w14:textId="77777777" w:rsidTr="00F56E0A">
        <w:tc>
          <w:tcPr>
            <w:tcW w:w="696" w:type="pct"/>
          </w:tcPr>
          <w:p w14:paraId="7D7B4559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ADL</w:t>
            </w:r>
          </w:p>
        </w:tc>
        <w:tc>
          <w:tcPr>
            <w:tcW w:w="468" w:type="pct"/>
            <w:gridSpan w:val="2"/>
          </w:tcPr>
          <w:p w14:paraId="7D207192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2" w:type="pct"/>
          </w:tcPr>
          <w:p w14:paraId="66C127A9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0" w:type="pct"/>
          </w:tcPr>
          <w:p w14:paraId="58A6A290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07F8BC35" w14:textId="6D5107D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465" w:type="pct"/>
          </w:tcPr>
          <w:p w14:paraId="2AB1E77E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</w:tcPr>
          <w:p w14:paraId="60B1F32F" w14:textId="71D8F167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25CB49BD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</w:tcPr>
          <w:p w14:paraId="02D88E36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0D885C69" w14:textId="77777777" w:rsidTr="00F56E0A">
        <w:tc>
          <w:tcPr>
            <w:tcW w:w="696" w:type="pct"/>
          </w:tcPr>
          <w:p w14:paraId="17F697E0" w14:textId="77777777" w:rsidR="001B1F30" w:rsidRPr="00744899" w:rsidRDefault="001B1F30" w:rsidP="001B1F30">
            <w:pPr>
              <w:spacing w:line="240" w:lineRule="exact"/>
              <w:ind w:firstLineChars="100" w:firstLine="22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Low </w:t>
            </w:r>
          </w:p>
        </w:tc>
        <w:tc>
          <w:tcPr>
            <w:tcW w:w="468" w:type="pct"/>
            <w:gridSpan w:val="2"/>
          </w:tcPr>
          <w:p w14:paraId="6A2D3A99" w14:textId="18C2000F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4</w:t>
            </w:r>
          </w:p>
        </w:tc>
        <w:tc>
          <w:tcPr>
            <w:tcW w:w="582" w:type="pct"/>
          </w:tcPr>
          <w:p w14:paraId="03630089" w14:textId="32EA3C4D" w:rsidR="001B1F30" w:rsidRPr="00744899" w:rsidRDefault="006D434A" w:rsidP="006D434A">
            <w:pPr>
              <w:spacing w:line="240" w:lineRule="exact"/>
              <w:ind w:firstLine="0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</w:t>
            </w:r>
            <w:r w:rsidR="001B1F30" w:rsidRPr="00744899">
              <w:rPr>
                <w:rFonts w:hint="eastAsia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230" w:type="pct"/>
          </w:tcPr>
          <w:p w14:paraId="48778759" w14:textId="77777777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526FEB1F" w14:textId="3348C94F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4</w:t>
            </w:r>
          </w:p>
        </w:tc>
        <w:tc>
          <w:tcPr>
            <w:tcW w:w="465" w:type="pct"/>
          </w:tcPr>
          <w:p w14:paraId="19C697A8" w14:textId="4FB0E27F" w:rsidR="001B1F30" w:rsidRPr="00744899" w:rsidRDefault="00A024AD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744899">
              <w:rPr>
                <w:sz w:val="22"/>
                <w:szCs w:val="22"/>
                <w:lang w:eastAsia="ja-JP"/>
              </w:rPr>
              <w:t>3</w:t>
            </w:r>
          </w:p>
        </w:tc>
        <w:tc>
          <w:tcPr>
            <w:tcW w:w="233" w:type="pct"/>
          </w:tcPr>
          <w:p w14:paraId="642DF1B2" w14:textId="3046736B" w:rsidR="001B1F30" w:rsidRPr="00744899" w:rsidRDefault="001B1F30" w:rsidP="001B1F30">
            <w:pPr>
              <w:spacing w:line="240" w:lineRule="exact"/>
              <w:ind w:firstLineChars="65" w:firstLine="14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519E2C01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.87 (0.93–8.89)</w:t>
            </w:r>
          </w:p>
        </w:tc>
        <w:tc>
          <w:tcPr>
            <w:tcW w:w="871" w:type="pct"/>
          </w:tcPr>
          <w:p w14:paraId="3C0B033F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4.94 (2.18–11.2)</w:t>
            </w:r>
          </w:p>
        </w:tc>
      </w:tr>
      <w:tr w:rsidR="00FA6417" w:rsidRPr="00744899" w14:paraId="286C76D5" w14:textId="77777777" w:rsidTr="00F56E0A">
        <w:tc>
          <w:tcPr>
            <w:tcW w:w="696" w:type="pct"/>
          </w:tcPr>
          <w:p w14:paraId="434DD76D" w14:textId="77777777" w:rsidR="001B1F30" w:rsidRPr="00744899" w:rsidRDefault="001B1F30" w:rsidP="001B1F30">
            <w:pPr>
              <w:spacing w:line="240" w:lineRule="exact"/>
              <w:ind w:firstLineChars="100" w:firstLine="22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High </w:t>
            </w:r>
          </w:p>
        </w:tc>
        <w:tc>
          <w:tcPr>
            <w:tcW w:w="468" w:type="pct"/>
            <w:gridSpan w:val="2"/>
          </w:tcPr>
          <w:p w14:paraId="1C4E3BAE" w14:textId="79F2CA1F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582" w:type="pct"/>
          </w:tcPr>
          <w:p w14:paraId="3EF61BDE" w14:textId="625D6AC4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6</w:t>
            </w:r>
            <w:r w:rsidRPr="00744899">
              <w:rPr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30" w:type="pct"/>
          </w:tcPr>
          <w:p w14:paraId="5AB8554D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28225057" w14:textId="7CE2E33A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465" w:type="pct"/>
          </w:tcPr>
          <w:p w14:paraId="7E22565A" w14:textId="65569DB9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233" w:type="pct"/>
          </w:tcPr>
          <w:p w14:paraId="005435D7" w14:textId="59CF3B49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39A2325A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42 (0.93–2.15)</w:t>
            </w:r>
          </w:p>
        </w:tc>
        <w:tc>
          <w:tcPr>
            <w:tcW w:w="871" w:type="pct"/>
          </w:tcPr>
          <w:p w14:paraId="1E7277D9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37 (0.90–2.09)</w:t>
            </w:r>
          </w:p>
        </w:tc>
      </w:tr>
      <w:tr w:rsidR="00FA6417" w:rsidRPr="00744899" w14:paraId="1F3B2C43" w14:textId="77777777" w:rsidTr="00F56E0A">
        <w:tc>
          <w:tcPr>
            <w:tcW w:w="696" w:type="pct"/>
          </w:tcPr>
          <w:p w14:paraId="6417894A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Relatives</w:t>
            </w:r>
          </w:p>
        </w:tc>
        <w:tc>
          <w:tcPr>
            <w:tcW w:w="468" w:type="pct"/>
            <w:gridSpan w:val="2"/>
          </w:tcPr>
          <w:p w14:paraId="75FAD9C2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2" w:type="pct"/>
          </w:tcPr>
          <w:p w14:paraId="08624B6E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0" w:type="pct"/>
          </w:tcPr>
          <w:p w14:paraId="7370CCFD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03396E03" w14:textId="52FA9D49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465" w:type="pct"/>
          </w:tcPr>
          <w:p w14:paraId="4C452480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</w:tcPr>
          <w:p w14:paraId="3380EDAD" w14:textId="1CDC58BE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742AC59C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</w:tcPr>
          <w:p w14:paraId="27EBE19E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15CF10C7" w14:textId="77777777" w:rsidTr="00F56E0A">
        <w:tc>
          <w:tcPr>
            <w:tcW w:w="696" w:type="pct"/>
          </w:tcPr>
          <w:p w14:paraId="3C1DD338" w14:textId="725115A9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</w:t>
            </w:r>
            <w:r w:rsidR="00952B04">
              <w:rPr>
                <w:sz w:val="22"/>
                <w:szCs w:val="22"/>
                <w:lang w:eastAsia="ja-JP"/>
              </w:rPr>
              <w:t xml:space="preserve"> </w:t>
            </w:r>
            <w:r w:rsidRPr="00744899">
              <w:rPr>
                <w:sz w:val="22"/>
                <w:szCs w:val="22"/>
                <w:lang w:eastAsia="ja-JP"/>
              </w:rPr>
              <w:t>Present</w:t>
            </w:r>
          </w:p>
        </w:tc>
        <w:tc>
          <w:tcPr>
            <w:tcW w:w="468" w:type="pct"/>
            <w:gridSpan w:val="2"/>
          </w:tcPr>
          <w:p w14:paraId="5F3CCCC1" w14:textId="6C7D780F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582" w:type="pct"/>
          </w:tcPr>
          <w:p w14:paraId="031D16DF" w14:textId="7D7C68FE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5</w:t>
            </w:r>
            <w:r w:rsidRPr="00744899">
              <w:rPr>
                <w:sz w:val="22"/>
                <w:szCs w:val="22"/>
                <w:lang w:eastAsia="ja-JP"/>
              </w:rPr>
              <w:t>6</w:t>
            </w:r>
          </w:p>
        </w:tc>
        <w:tc>
          <w:tcPr>
            <w:tcW w:w="230" w:type="pct"/>
          </w:tcPr>
          <w:p w14:paraId="38D9C856" w14:textId="77777777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7E781FBD" w14:textId="4A121541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465" w:type="pct"/>
          </w:tcPr>
          <w:p w14:paraId="06769B34" w14:textId="6F8548F7" w:rsidR="001B1F30" w:rsidRPr="00744899" w:rsidRDefault="00A024AD" w:rsidP="00FA6417">
            <w:pPr>
              <w:spacing w:line="240" w:lineRule="exact"/>
              <w:ind w:firstLine="0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233" w:type="pct"/>
          </w:tcPr>
          <w:p w14:paraId="3A87F7E8" w14:textId="6D8AF219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0D3E596C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86 (1.21–2.84)</w:t>
            </w:r>
          </w:p>
        </w:tc>
        <w:tc>
          <w:tcPr>
            <w:tcW w:w="871" w:type="pct"/>
          </w:tcPr>
          <w:p w14:paraId="2BF94B6B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67 (1.23–2.27)</w:t>
            </w:r>
          </w:p>
        </w:tc>
      </w:tr>
      <w:tr w:rsidR="00FA6417" w:rsidRPr="00744899" w14:paraId="7BB06FFB" w14:textId="77777777" w:rsidTr="00F56E0A">
        <w:tc>
          <w:tcPr>
            <w:tcW w:w="696" w:type="pct"/>
          </w:tcPr>
          <w:p w14:paraId="43C37204" w14:textId="77777777" w:rsidR="001B1F30" w:rsidRPr="00744899" w:rsidRDefault="001B1F30" w:rsidP="00952B04">
            <w:pPr>
              <w:spacing w:line="240" w:lineRule="exact"/>
              <w:ind w:firstLineChars="100" w:firstLine="22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Absent</w:t>
            </w:r>
          </w:p>
        </w:tc>
        <w:tc>
          <w:tcPr>
            <w:tcW w:w="468" w:type="pct"/>
            <w:gridSpan w:val="2"/>
          </w:tcPr>
          <w:p w14:paraId="3BF9E77C" w14:textId="2DBBEF97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</w:t>
            </w:r>
          </w:p>
        </w:tc>
        <w:tc>
          <w:tcPr>
            <w:tcW w:w="582" w:type="pct"/>
          </w:tcPr>
          <w:p w14:paraId="421C2096" w14:textId="0545B751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30" w:type="pct"/>
          </w:tcPr>
          <w:p w14:paraId="3D8DC4A0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628D20A9" w14:textId="51270C74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465" w:type="pct"/>
          </w:tcPr>
          <w:p w14:paraId="701F0920" w14:textId="13178A21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744899">
              <w:rPr>
                <w:sz w:val="22"/>
                <w:szCs w:val="22"/>
                <w:lang w:eastAsia="ja-JP"/>
              </w:rPr>
              <w:t>4</w:t>
            </w:r>
          </w:p>
        </w:tc>
        <w:tc>
          <w:tcPr>
            <w:tcW w:w="233" w:type="pct"/>
          </w:tcPr>
          <w:p w14:paraId="7D324654" w14:textId="202615CC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0CC0ECE5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0.60 (0.20–1.78)</w:t>
            </w:r>
          </w:p>
        </w:tc>
        <w:tc>
          <w:tcPr>
            <w:tcW w:w="871" w:type="pct"/>
          </w:tcPr>
          <w:p w14:paraId="604CC1B7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0.42 (0.13–1.41)</w:t>
            </w:r>
          </w:p>
        </w:tc>
      </w:tr>
      <w:tr w:rsidR="00F56E0A" w:rsidRPr="00744899" w14:paraId="24FFF9E5" w14:textId="77777777" w:rsidTr="00F56E0A">
        <w:tc>
          <w:tcPr>
            <w:tcW w:w="1164" w:type="pct"/>
            <w:gridSpan w:val="3"/>
          </w:tcPr>
          <w:p w14:paraId="15E0064F" w14:textId="69F14949" w:rsidR="00F56E0A" w:rsidRPr="00744899" w:rsidRDefault="00F56E0A" w:rsidP="00F56E0A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Death in the summer season</w:t>
            </w:r>
          </w:p>
        </w:tc>
        <w:tc>
          <w:tcPr>
            <w:tcW w:w="872" w:type="pct"/>
            <w:gridSpan w:val="3"/>
          </w:tcPr>
          <w:p w14:paraId="48C0E495" w14:textId="77777777" w:rsidR="00F56E0A" w:rsidRPr="00744899" w:rsidRDefault="00F56E0A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988" w:type="pct"/>
            <w:gridSpan w:val="2"/>
          </w:tcPr>
          <w:p w14:paraId="24020807" w14:textId="77777777" w:rsidR="00F56E0A" w:rsidRPr="00744899" w:rsidRDefault="00F56E0A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</w:tcPr>
          <w:p w14:paraId="3AC4DC9B" w14:textId="30FE39F4" w:rsidR="00F56E0A" w:rsidRPr="00744899" w:rsidRDefault="00F56E0A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2D4FF9DB" w14:textId="77777777" w:rsidR="00F56E0A" w:rsidRPr="00744899" w:rsidRDefault="00F56E0A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</w:tcPr>
          <w:p w14:paraId="70310E56" w14:textId="77777777" w:rsidR="00F56E0A" w:rsidRPr="00744899" w:rsidRDefault="00F56E0A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5EA187F4" w14:textId="77777777" w:rsidTr="00F56E0A">
        <w:tc>
          <w:tcPr>
            <w:tcW w:w="696" w:type="pct"/>
          </w:tcPr>
          <w:p w14:paraId="0B229B63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Yes</w:t>
            </w:r>
          </w:p>
        </w:tc>
        <w:tc>
          <w:tcPr>
            <w:tcW w:w="468" w:type="pct"/>
            <w:gridSpan w:val="2"/>
          </w:tcPr>
          <w:p w14:paraId="49AFEC99" w14:textId="34D107EA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7</w:t>
            </w:r>
          </w:p>
        </w:tc>
        <w:tc>
          <w:tcPr>
            <w:tcW w:w="582" w:type="pct"/>
          </w:tcPr>
          <w:p w14:paraId="1ADE46D2" w14:textId="486EF57A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744899">
              <w:rPr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30" w:type="pct"/>
          </w:tcPr>
          <w:p w14:paraId="7F34EECE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417D933A" w14:textId="114F9D2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6</w:t>
            </w:r>
          </w:p>
        </w:tc>
        <w:tc>
          <w:tcPr>
            <w:tcW w:w="465" w:type="pct"/>
          </w:tcPr>
          <w:p w14:paraId="7AF32C9E" w14:textId="633D9395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4</w:t>
            </w:r>
            <w:r w:rsidRPr="00744899">
              <w:rPr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33" w:type="pct"/>
          </w:tcPr>
          <w:p w14:paraId="7D1475EE" w14:textId="60E2E189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14FD2F30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.28 (0.88–5.92)</w:t>
            </w:r>
          </w:p>
        </w:tc>
        <w:tc>
          <w:tcPr>
            <w:tcW w:w="871" w:type="pct"/>
          </w:tcPr>
          <w:p w14:paraId="50080480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.68 (1.04–6.92)</w:t>
            </w:r>
          </w:p>
        </w:tc>
      </w:tr>
      <w:tr w:rsidR="00FA6417" w:rsidRPr="00744899" w14:paraId="116234B0" w14:textId="77777777" w:rsidTr="00F56E0A">
        <w:tc>
          <w:tcPr>
            <w:tcW w:w="696" w:type="pct"/>
          </w:tcPr>
          <w:p w14:paraId="75E9733B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No</w:t>
            </w:r>
          </w:p>
        </w:tc>
        <w:tc>
          <w:tcPr>
            <w:tcW w:w="468" w:type="pct"/>
            <w:gridSpan w:val="2"/>
          </w:tcPr>
          <w:p w14:paraId="17F6853D" w14:textId="146A7D9E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582" w:type="pct"/>
          </w:tcPr>
          <w:p w14:paraId="2C9E7B4A" w14:textId="29E38844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4</w:t>
            </w:r>
            <w:r w:rsidRPr="00744899">
              <w:rPr>
                <w:sz w:val="22"/>
                <w:szCs w:val="22"/>
                <w:lang w:eastAsia="ja-JP"/>
              </w:rPr>
              <w:t>7</w:t>
            </w:r>
          </w:p>
        </w:tc>
        <w:tc>
          <w:tcPr>
            <w:tcW w:w="230" w:type="pct"/>
          </w:tcPr>
          <w:p w14:paraId="277614F5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78938D68" w14:textId="78AF99C1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465" w:type="pct"/>
          </w:tcPr>
          <w:p w14:paraId="5964CBF3" w14:textId="51A7180D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233" w:type="pct"/>
          </w:tcPr>
          <w:p w14:paraId="676230BA" w14:textId="202C2A70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3CF438EC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45 (0.94–2.22)</w:t>
            </w:r>
          </w:p>
        </w:tc>
        <w:tc>
          <w:tcPr>
            <w:tcW w:w="871" w:type="pct"/>
          </w:tcPr>
          <w:p w14:paraId="0038780D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33 (0.85–2.09)</w:t>
            </w:r>
          </w:p>
        </w:tc>
      </w:tr>
      <w:tr w:rsidR="00FA6417" w:rsidRPr="00744899" w14:paraId="7146AC9B" w14:textId="77777777" w:rsidTr="00F56E0A">
        <w:tc>
          <w:tcPr>
            <w:tcW w:w="696" w:type="pct"/>
          </w:tcPr>
          <w:p w14:paraId="7F8BEC9F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Smoking</w:t>
            </w:r>
          </w:p>
        </w:tc>
        <w:tc>
          <w:tcPr>
            <w:tcW w:w="468" w:type="pct"/>
            <w:gridSpan w:val="2"/>
          </w:tcPr>
          <w:p w14:paraId="3601902C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2" w:type="pct"/>
          </w:tcPr>
          <w:p w14:paraId="072E1051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0" w:type="pct"/>
          </w:tcPr>
          <w:p w14:paraId="01257F11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417AE7AB" w14:textId="0842AE4D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465" w:type="pct"/>
          </w:tcPr>
          <w:p w14:paraId="31F140E2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</w:tcPr>
          <w:p w14:paraId="7504B023" w14:textId="5D2D67BA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4FE62BD8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</w:tcPr>
          <w:p w14:paraId="4C2CE47F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5FF6F1DF" w14:textId="77777777" w:rsidTr="00F56E0A">
        <w:tc>
          <w:tcPr>
            <w:tcW w:w="696" w:type="pct"/>
          </w:tcPr>
          <w:p w14:paraId="3F58B9A9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Yes</w:t>
            </w:r>
          </w:p>
        </w:tc>
        <w:tc>
          <w:tcPr>
            <w:tcW w:w="468" w:type="pct"/>
            <w:gridSpan w:val="2"/>
          </w:tcPr>
          <w:p w14:paraId="49D74BE8" w14:textId="50C5567F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582" w:type="pct"/>
          </w:tcPr>
          <w:p w14:paraId="333CD693" w14:textId="32A5CBB7" w:rsidR="001B1F30" w:rsidRPr="00744899" w:rsidRDefault="001B1F30" w:rsidP="00FA6417">
            <w:pPr>
              <w:spacing w:line="240" w:lineRule="exact"/>
              <w:ind w:firstLine="0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4</w:t>
            </w:r>
            <w:r w:rsidRPr="00744899">
              <w:rPr>
                <w:sz w:val="22"/>
                <w:szCs w:val="22"/>
                <w:lang w:eastAsia="ja-JP"/>
              </w:rPr>
              <w:t>7</w:t>
            </w:r>
          </w:p>
        </w:tc>
        <w:tc>
          <w:tcPr>
            <w:tcW w:w="230" w:type="pct"/>
          </w:tcPr>
          <w:p w14:paraId="165676EE" w14:textId="77777777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374E9369" w14:textId="3EECB26F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7</w:t>
            </w:r>
          </w:p>
        </w:tc>
        <w:tc>
          <w:tcPr>
            <w:tcW w:w="465" w:type="pct"/>
          </w:tcPr>
          <w:p w14:paraId="5C38F7A3" w14:textId="064670DD" w:rsidR="001B1F30" w:rsidRPr="00744899" w:rsidRDefault="00A024AD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5</w:t>
            </w:r>
            <w:r w:rsidRPr="00744899">
              <w:rPr>
                <w:sz w:val="22"/>
                <w:szCs w:val="22"/>
                <w:lang w:eastAsia="ja-JP"/>
              </w:rPr>
              <w:t>4</w:t>
            </w:r>
          </w:p>
        </w:tc>
        <w:tc>
          <w:tcPr>
            <w:tcW w:w="233" w:type="pct"/>
          </w:tcPr>
          <w:p w14:paraId="6387D002" w14:textId="082706B5" w:rsidR="001B1F30" w:rsidRPr="00744899" w:rsidRDefault="001B1F30" w:rsidP="001B1F30">
            <w:pPr>
              <w:spacing w:line="240" w:lineRule="exact"/>
              <w:ind w:firstLineChars="65" w:firstLine="14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6C43B690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77 (0.99–3.15)</w:t>
            </w:r>
          </w:p>
        </w:tc>
        <w:tc>
          <w:tcPr>
            <w:tcW w:w="871" w:type="pct"/>
          </w:tcPr>
          <w:p w14:paraId="7CBFAA58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74 (0.98–3.07)</w:t>
            </w:r>
          </w:p>
        </w:tc>
      </w:tr>
      <w:tr w:rsidR="00FA6417" w:rsidRPr="00744899" w14:paraId="6CA3B0D4" w14:textId="77777777" w:rsidTr="00F56E0A">
        <w:tc>
          <w:tcPr>
            <w:tcW w:w="696" w:type="pct"/>
          </w:tcPr>
          <w:p w14:paraId="1FA9D440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No</w:t>
            </w:r>
          </w:p>
        </w:tc>
        <w:tc>
          <w:tcPr>
            <w:tcW w:w="468" w:type="pct"/>
            <w:gridSpan w:val="2"/>
          </w:tcPr>
          <w:p w14:paraId="514065BA" w14:textId="426F70DD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7</w:t>
            </w:r>
          </w:p>
        </w:tc>
        <w:tc>
          <w:tcPr>
            <w:tcW w:w="582" w:type="pct"/>
          </w:tcPr>
          <w:p w14:paraId="34E597FA" w14:textId="12695521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744899">
              <w:rPr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30" w:type="pct"/>
          </w:tcPr>
          <w:p w14:paraId="798CA88C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3E0EFC4D" w14:textId="20274CD0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465" w:type="pct"/>
          </w:tcPr>
          <w:p w14:paraId="56D15DA2" w14:textId="5ED3FF99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233" w:type="pct"/>
          </w:tcPr>
          <w:p w14:paraId="2E8B7F8A" w14:textId="4DB93FCC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38A8AB59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26 (0.64–2.47)</w:t>
            </w:r>
          </w:p>
        </w:tc>
        <w:tc>
          <w:tcPr>
            <w:tcW w:w="871" w:type="pct"/>
          </w:tcPr>
          <w:p w14:paraId="39C2437C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20 (0.59–2.41)</w:t>
            </w:r>
          </w:p>
        </w:tc>
      </w:tr>
      <w:tr w:rsidR="00F56E0A" w:rsidRPr="00744899" w14:paraId="54413539" w14:textId="77777777" w:rsidTr="00F56E0A">
        <w:tc>
          <w:tcPr>
            <w:tcW w:w="1164" w:type="pct"/>
            <w:gridSpan w:val="3"/>
          </w:tcPr>
          <w:p w14:paraId="7A1DA83A" w14:textId="594FCD7C" w:rsidR="00F56E0A" w:rsidRPr="00744899" w:rsidRDefault="00F56E0A" w:rsidP="00F56E0A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Psychiatric diseases</w:t>
            </w:r>
          </w:p>
        </w:tc>
        <w:tc>
          <w:tcPr>
            <w:tcW w:w="872" w:type="pct"/>
            <w:gridSpan w:val="3"/>
          </w:tcPr>
          <w:p w14:paraId="0034BCC9" w14:textId="77777777" w:rsidR="00F56E0A" w:rsidRPr="00744899" w:rsidRDefault="00F56E0A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988" w:type="pct"/>
            <w:gridSpan w:val="2"/>
          </w:tcPr>
          <w:p w14:paraId="6AFE6C68" w14:textId="77777777" w:rsidR="00F56E0A" w:rsidRPr="00744899" w:rsidRDefault="00F56E0A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</w:tcPr>
          <w:p w14:paraId="5EC3AB7A" w14:textId="0AA80618" w:rsidR="00F56E0A" w:rsidRPr="00744899" w:rsidRDefault="00F56E0A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139647E8" w14:textId="77777777" w:rsidR="00F56E0A" w:rsidRPr="00744899" w:rsidRDefault="00F56E0A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</w:tcPr>
          <w:p w14:paraId="075147EE" w14:textId="77777777" w:rsidR="00F56E0A" w:rsidRPr="00744899" w:rsidRDefault="00F56E0A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357100F6" w14:textId="77777777" w:rsidTr="00F56E0A">
        <w:tc>
          <w:tcPr>
            <w:tcW w:w="696" w:type="pct"/>
          </w:tcPr>
          <w:p w14:paraId="64A3BBA6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Yes</w:t>
            </w:r>
          </w:p>
        </w:tc>
        <w:tc>
          <w:tcPr>
            <w:tcW w:w="468" w:type="pct"/>
            <w:gridSpan w:val="2"/>
          </w:tcPr>
          <w:p w14:paraId="7862B761" w14:textId="1044BE42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9</w:t>
            </w:r>
          </w:p>
        </w:tc>
        <w:tc>
          <w:tcPr>
            <w:tcW w:w="582" w:type="pct"/>
          </w:tcPr>
          <w:p w14:paraId="442A1BDB" w14:textId="338B689E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744899">
              <w:rPr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30" w:type="pct"/>
          </w:tcPr>
          <w:p w14:paraId="7B2FE586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03545849" w14:textId="3FA63F2D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65" w:type="pct"/>
          </w:tcPr>
          <w:p w14:paraId="05723768" w14:textId="042DAB6E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3</w:t>
            </w:r>
            <w:r w:rsidRPr="00744899">
              <w:rPr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33" w:type="pct"/>
          </w:tcPr>
          <w:p w14:paraId="7E21E98A" w14:textId="6CFEC902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76094326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.61 (1.01–6.76)</w:t>
            </w:r>
          </w:p>
        </w:tc>
        <w:tc>
          <w:tcPr>
            <w:tcW w:w="871" w:type="pct"/>
          </w:tcPr>
          <w:p w14:paraId="5C61F7EC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.90 (1.07–7.86)</w:t>
            </w:r>
          </w:p>
        </w:tc>
      </w:tr>
      <w:tr w:rsidR="00FA6417" w:rsidRPr="00744899" w14:paraId="22E42621" w14:textId="77777777" w:rsidTr="00F56E0A">
        <w:tc>
          <w:tcPr>
            <w:tcW w:w="696" w:type="pct"/>
          </w:tcPr>
          <w:p w14:paraId="4B3EAA3E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No</w:t>
            </w:r>
          </w:p>
        </w:tc>
        <w:tc>
          <w:tcPr>
            <w:tcW w:w="468" w:type="pct"/>
            <w:gridSpan w:val="2"/>
          </w:tcPr>
          <w:p w14:paraId="3E15F44D" w14:textId="0049BD29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582" w:type="pct"/>
          </w:tcPr>
          <w:p w14:paraId="6FC22CCF" w14:textId="5E65770E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4</w:t>
            </w:r>
            <w:r w:rsidRPr="00744899">
              <w:rPr>
                <w:sz w:val="22"/>
                <w:szCs w:val="22"/>
                <w:lang w:eastAsia="ja-JP"/>
              </w:rPr>
              <w:t>6</w:t>
            </w:r>
          </w:p>
        </w:tc>
        <w:tc>
          <w:tcPr>
            <w:tcW w:w="230" w:type="pct"/>
          </w:tcPr>
          <w:p w14:paraId="1C316108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76065521" w14:textId="5F2D060F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465" w:type="pct"/>
          </w:tcPr>
          <w:p w14:paraId="6F427394" w14:textId="58568E2B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233" w:type="pct"/>
          </w:tcPr>
          <w:p w14:paraId="6B49F766" w14:textId="4F54475C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0FA5048F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39 (0.89–2.18)</w:t>
            </w:r>
          </w:p>
        </w:tc>
        <w:tc>
          <w:tcPr>
            <w:tcW w:w="871" w:type="pct"/>
          </w:tcPr>
          <w:p w14:paraId="48ACA935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32 (0.83–2.10)</w:t>
            </w:r>
          </w:p>
        </w:tc>
      </w:tr>
      <w:tr w:rsidR="00FA6417" w:rsidRPr="00744899" w14:paraId="25DF660C" w14:textId="77777777" w:rsidTr="00F56E0A">
        <w:tc>
          <w:tcPr>
            <w:tcW w:w="696" w:type="pct"/>
          </w:tcPr>
          <w:p w14:paraId="25978B98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NCDs</w:t>
            </w:r>
          </w:p>
        </w:tc>
        <w:tc>
          <w:tcPr>
            <w:tcW w:w="468" w:type="pct"/>
            <w:gridSpan w:val="2"/>
          </w:tcPr>
          <w:p w14:paraId="41D30442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2" w:type="pct"/>
          </w:tcPr>
          <w:p w14:paraId="3D0B278F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0" w:type="pct"/>
          </w:tcPr>
          <w:p w14:paraId="005BD0DF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778885D7" w14:textId="4B330BE3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465" w:type="pct"/>
          </w:tcPr>
          <w:p w14:paraId="26AF6D7D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33" w:type="pct"/>
          </w:tcPr>
          <w:p w14:paraId="5757411A" w14:textId="5803D92D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49695637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1" w:type="pct"/>
          </w:tcPr>
          <w:p w14:paraId="691D58AA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</w:p>
        </w:tc>
      </w:tr>
      <w:tr w:rsidR="00FA6417" w:rsidRPr="00744899" w14:paraId="3627B0B6" w14:textId="77777777" w:rsidTr="00F56E0A">
        <w:tc>
          <w:tcPr>
            <w:tcW w:w="696" w:type="pct"/>
          </w:tcPr>
          <w:p w14:paraId="065AB09B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Yes</w:t>
            </w:r>
          </w:p>
        </w:tc>
        <w:tc>
          <w:tcPr>
            <w:tcW w:w="468" w:type="pct"/>
            <w:gridSpan w:val="2"/>
          </w:tcPr>
          <w:p w14:paraId="6035E068" w14:textId="1199D1D3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582" w:type="pct"/>
          </w:tcPr>
          <w:p w14:paraId="011E5AC4" w14:textId="7BAFF97C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4</w:t>
            </w:r>
            <w:r w:rsidRPr="00744899">
              <w:rPr>
                <w:sz w:val="22"/>
                <w:szCs w:val="22"/>
                <w:lang w:eastAsia="ja-JP"/>
              </w:rPr>
              <w:t>5</w:t>
            </w:r>
          </w:p>
        </w:tc>
        <w:tc>
          <w:tcPr>
            <w:tcW w:w="230" w:type="pct"/>
          </w:tcPr>
          <w:p w14:paraId="37FA9D4B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4484AAC8" w14:textId="2B08D905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465" w:type="pct"/>
          </w:tcPr>
          <w:p w14:paraId="22FE205D" w14:textId="7AF9135C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1</w:t>
            </w:r>
            <w:r w:rsidRPr="00744899">
              <w:rPr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233" w:type="pct"/>
          </w:tcPr>
          <w:p w14:paraId="0DEED52B" w14:textId="70A91E59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1E748EDE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77 (1.14–2.75)</w:t>
            </w:r>
          </w:p>
        </w:tc>
        <w:tc>
          <w:tcPr>
            <w:tcW w:w="871" w:type="pct"/>
          </w:tcPr>
          <w:p w14:paraId="78998F9F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67 (1.06–2.65)</w:t>
            </w:r>
          </w:p>
        </w:tc>
      </w:tr>
      <w:tr w:rsidR="00FA6417" w:rsidRPr="00744899" w14:paraId="3F6ABE4E" w14:textId="77777777" w:rsidTr="00F56E0A">
        <w:tc>
          <w:tcPr>
            <w:tcW w:w="696" w:type="pct"/>
          </w:tcPr>
          <w:p w14:paraId="2BB309F7" w14:textId="77777777" w:rsidR="001B1F30" w:rsidRPr="00744899" w:rsidRDefault="001B1F30" w:rsidP="001B1F30">
            <w:pPr>
              <w:spacing w:line="240" w:lineRule="exact"/>
              <w:ind w:firstLine="0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 xml:space="preserve">  No</w:t>
            </w:r>
          </w:p>
        </w:tc>
        <w:tc>
          <w:tcPr>
            <w:tcW w:w="468" w:type="pct"/>
            <w:gridSpan w:val="2"/>
          </w:tcPr>
          <w:p w14:paraId="0E920606" w14:textId="197CCE7D" w:rsidR="001B1F30" w:rsidRPr="00744899" w:rsidRDefault="001B1F30" w:rsidP="00FA6417">
            <w:pPr>
              <w:spacing w:line="240" w:lineRule="exact"/>
              <w:ind w:firstLineChars="65" w:firstLine="14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6</w:t>
            </w:r>
          </w:p>
        </w:tc>
        <w:tc>
          <w:tcPr>
            <w:tcW w:w="582" w:type="pct"/>
          </w:tcPr>
          <w:p w14:paraId="730685C9" w14:textId="23BA3D51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2</w:t>
            </w:r>
            <w:r w:rsidRPr="00744899">
              <w:rPr>
                <w:sz w:val="22"/>
                <w:szCs w:val="22"/>
                <w:lang w:eastAsia="ja-JP"/>
              </w:rPr>
              <w:t>3</w:t>
            </w:r>
          </w:p>
        </w:tc>
        <w:tc>
          <w:tcPr>
            <w:tcW w:w="230" w:type="pct"/>
          </w:tcPr>
          <w:p w14:paraId="0D1DEE14" w14:textId="77777777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583" w:type="pct"/>
            <w:gridSpan w:val="2"/>
          </w:tcPr>
          <w:p w14:paraId="56A3CAA7" w14:textId="2D58A0C5" w:rsidR="001B1F30" w:rsidRPr="00744899" w:rsidRDefault="001B1F30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465" w:type="pct"/>
          </w:tcPr>
          <w:p w14:paraId="70EED701" w14:textId="0852FE39" w:rsidR="001B1F30" w:rsidRPr="00744899" w:rsidRDefault="00A024AD" w:rsidP="00FA6417">
            <w:pPr>
              <w:spacing w:line="240" w:lineRule="exact"/>
              <w:ind w:firstLineChars="15" w:firstLine="33"/>
              <w:jc w:val="center"/>
              <w:rPr>
                <w:sz w:val="22"/>
                <w:szCs w:val="22"/>
                <w:lang w:eastAsia="ja-JP"/>
              </w:rPr>
            </w:pPr>
            <w:r w:rsidRPr="00744899">
              <w:rPr>
                <w:rFonts w:hint="eastAsia"/>
                <w:sz w:val="22"/>
                <w:szCs w:val="22"/>
                <w:lang w:eastAsia="ja-JP"/>
              </w:rPr>
              <w:t>5</w:t>
            </w:r>
            <w:r w:rsidRPr="00744899">
              <w:rPr>
                <w:sz w:val="22"/>
                <w:szCs w:val="22"/>
                <w:lang w:eastAsia="ja-JP"/>
              </w:rPr>
              <w:t>3</w:t>
            </w:r>
          </w:p>
        </w:tc>
        <w:tc>
          <w:tcPr>
            <w:tcW w:w="233" w:type="pct"/>
          </w:tcPr>
          <w:p w14:paraId="12FDDDFD" w14:textId="0B8B0FEE" w:rsidR="001B1F30" w:rsidRPr="00744899" w:rsidRDefault="001B1F30" w:rsidP="001B1F30">
            <w:pPr>
              <w:spacing w:line="240" w:lineRule="exact"/>
              <w:ind w:firstLineChars="15" w:firstLine="33"/>
              <w:jc w:val="left"/>
              <w:rPr>
                <w:sz w:val="22"/>
                <w:szCs w:val="22"/>
                <w:lang w:eastAsia="ja-JP"/>
              </w:rPr>
            </w:pPr>
          </w:p>
        </w:tc>
        <w:tc>
          <w:tcPr>
            <w:tcW w:w="872" w:type="pct"/>
          </w:tcPr>
          <w:p w14:paraId="3039E32A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06 (0.46–2.45)</w:t>
            </w:r>
          </w:p>
        </w:tc>
        <w:tc>
          <w:tcPr>
            <w:tcW w:w="871" w:type="pct"/>
          </w:tcPr>
          <w:p w14:paraId="37CC9B33" w14:textId="77777777" w:rsidR="001B1F30" w:rsidRPr="00744899" w:rsidRDefault="001B1F30" w:rsidP="001B1F30">
            <w:pPr>
              <w:spacing w:line="240" w:lineRule="exact"/>
              <w:ind w:firstLine="0"/>
              <w:jc w:val="left"/>
              <w:rPr>
                <w:sz w:val="22"/>
                <w:szCs w:val="22"/>
                <w:lang w:eastAsia="ja-JP"/>
              </w:rPr>
            </w:pPr>
            <w:r w:rsidRPr="00744899">
              <w:rPr>
                <w:sz w:val="22"/>
                <w:szCs w:val="22"/>
                <w:lang w:eastAsia="ja-JP"/>
              </w:rPr>
              <w:t>1.12 (0.48–2.62)</w:t>
            </w:r>
          </w:p>
        </w:tc>
      </w:tr>
      <w:tr w:rsidR="007C5FB5" w:rsidRPr="00744899" w14:paraId="74270DA7" w14:textId="77777777" w:rsidTr="00FA6417">
        <w:trPr>
          <w:trHeight w:val="70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7D139AD0" w14:textId="1F0B1096" w:rsidR="007C5FB5" w:rsidRPr="00744899" w:rsidRDefault="007C5FB5" w:rsidP="001B1F30">
            <w:pPr>
              <w:spacing w:line="240" w:lineRule="auto"/>
              <w:ind w:firstLine="0"/>
              <w:rPr>
                <w:sz w:val="20"/>
                <w:szCs w:val="20"/>
                <w:lang w:eastAsia="ja-JP"/>
              </w:rPr>
            </w:pPr>
            <w:r w:rsidRPr="00744899">
              <w:rPr>
                <w:sz w:val="20"/>
                <w:szCs w:val="20"/>
                <w:lang w:eastAsia="ja-JP"/>
              </w:rPr>
              <w:t xml:space="preserve">CI, confidence interval; </w:t>
            </w:r>
            <w:r w:rsidRPr="00744899">
              <w:rPr>
                <w:sz w:val="18"/>
                <w:szCs w:val="18"/>
                <w:lang w:eastAsia="ja-JP"/>
              </w:rPr>
              <w:t>ADL, activities of daily living; SES, socioeconomic status</w:t>
            </w:r>
            <w:r w:rsidRPr="00744899">
              <w:rPr>
                <w:sz w:val="20"/>
                <w:szCs w:val="20"/>
                <w:lang w:eastAsia="ja-JP"/>
              </w:rPr>
              <w:t>; NCDs, noncommunicable diseases</w:t>
            </w:r>
          </w:p>
        </w:tc>
      </w:tr>
    </w:tbl>
    <w:p w14:paraId="1943B5AF" w14:textId="77777777" w:rsidR="007221C3" w:rsidRPr="00744899" w:rsidRDefault="007221C3" w:rsidP="007221C3">
      <w:pPr>
        <w:spacing w:line="240" w:lineRule="auto"/>
        <w:ind w:firstLine="0"/>
        <w:jc w:val="left"/>
      </w:pPr>
    </w:p>
    <w:p w14:paraId="295F2D5B" w14:textId="24875A72" w:rsidR="008C490F" w:rsidRPr="00744899" w:rsidRDefault="008C490F">
      <w:pPr>
        <w:spacing w:line="240" w:lineRule="auto"/>
        <w:ind w:firstLine="0"/>
        <w:jc w:val="left"/>
      </w:pPr>
      <w:r w:rsidRPr="00744899">
        <w:br w:type="page"/>
      </w:r>
    </w:p>
    <w:tbl>
      <w:tblPr>
        <w:tblStyle w:val="a3"/>
        <w:tblW w:w="33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65"/>
        <w:gridCol w:w="4465"/>
      </w:tblGrid>
      <w:tr w:rsidR="008C490F" w:rsidRPr="00744899" w14:paraId="79CF9318" w14:textId="77777777" w:rsidTr="00525E12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1FC8B8BC" w14:textId="65E61CFD" w:rsidR="008C490F" w:rsidRPr="00744899" w:rsidRDefault="008C490F" w:rsidP="001D05F8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  <w:r w:rsidRPr="00744899">
              <w:rPr>
                <w:rFonts w:hint="eastAsia"/>
                <w:b/>
                <w:bCs/>
                <w:lang w:eastAsia="ja-JP"/>
              </w:rPr>
              <w:lastRenderedPageBreak/>
              <w:t xml:space="preserve">Supplementary </w:t>
            </w:r>
            <w:r w:rsidRPr="00744899">
              <w:rPr>
                <w:b/>
                <w:bCs/>
                <w:lang w:eastAsia="ja-JP"/>
              </w:rPr>
              <w:t>Table 3</w:t>
            </w:r>
          </w:p>
          <w:p w14:paraId="7263CD80" w14:textId="77777777" w:rsidR="008C490F" w:rsidRPr="00744899" w:rsidRDefault="008C490F" w:rsidP="001D05F8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  <w:r w:rsidRPr="00744899">
              <w:rPr>
                <w:b/>
                <w:bCs/>
                <w:lang w:eastAsia="ja-JP"/>
              </w:rPr>
              <w:t>Results of the sensitivity analysis for the association between alcohol abuse and different cutoff points for the outcome variables (n = 235)</w:t>
            </w:r>
          </w:p>
        </w:tc>
      </w:tr>
      <w:tr w:rsidR="008C490F" w:rsidRPr="00744899" w14:paraId="10A4DA3B" w14:textId="77777777" w:rsidTr="00114718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4AF9A1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Cutoff points for PMI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575D57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 xml:space="preserve">Adjusted proportion ratio* (95% CI) </w:t>
            </w:r>
          </w:p>
        </w:tc>
      </w:tr>
      <w:tr w:rsidR="008C490F" w:rsidRPr="00744899" w14:paraId="05C3E981" w14:textId="77777777" w:rsidTr="00114718">
        <w:trPr>
          <w:trHeight w:val="360"/>
        </w:trPr>
        <w:tc>
          <w:tcPr>
            <w:tcW w:w="2500" w:type="pct"/>
            <w:tcBorders>
              <w:top w:val="single" w:sz="4" w:space="0" w:color="auto"/>
              <w:bottom w:val="nil"/>
              <w:right w:val="nil"/>
            </w:tcBorders>
          </w:tcPr>
          <w:p w14:paraId="1F54B438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&gt;1 day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</w:tcBorders>
          </w:tcPr>
          <w:p w14:paraId="0F929752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1.03 (0.93–1.14)</w:t>
            </w:r>
          </w:p>
        </w:tc>
      </w:tr>
      <w:tr w:rsidR="008C490F" w:rsidRPr="00744899" w14:paraId="5A91A390" w14:textId="77777777" w:rsidTr="00114718">
        <w:trPr>
          <w:trHeight w:val="360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47E19CA1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&gt;2 day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542B11E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1.19 (1.02–1.39)</w:t>
            </w:r>
          </w:p>
        </w:tc>
      </w:tr>
      <w:tr w:rsidR="008C490F" w:rsidRPr="00744899" w14:paraId="7BA30A68" w14:textId="77777777" w:rsidTr="00114718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03CB916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&gt;1 week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4953870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1.47 (1.09–1.98)</w:t>
            </w:r>
          </w:p>
        </w:tc>
      </w:tr>
      <w:tr w:rsidR="008C490F" w:rsidRPr="00744899" w14:paraId="2092C2F8" w14:textId="77777777" w:rsidTr="00114718">
        <w:tc>
          <w:tcPr>
            <w:tcW w:w="2500" w:type="pct"/>
            <w:tcBorders>
              <w:top w:val="nil"/>
              <w:bottom w:val="single" w:sz="4" w:space="0" w:color="auto"/>
              <w:right w:val="nil"/>
            </w:tcBorders>
          </w:tcPr>
          <w:p w14:paraId="38D3434C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&gt;2 week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</w:tcBorders>
          </w:tcPr>
          <w:p w14:paraId="1BC99CD8" w14:textId="77777777" w:rsidR="008C490F" w:rsidRPr="00744899" w:rsidRDefault="008C490F" w:rsidP="001D05F8">
            <w:pPr>
              <w:spacing w:line="240" w:lineRule="auto"/>
              <w:ind w:firstLine="0"/>
              <w:rPr>
                <w:lang w:eastAsia="ja-JP"/>
              </w:rPr>
            </w:pPr>
            <w:r w:rsidRPr="00744899">
              <w:rPr>
                <w:lang w:eastAsia="ja-JP"/>
              </w:rPr>
              <w:t>1.35 (0.87–2.10)</w:t>
            </w:r>
          </w:p>
        </w:tc>
      </w:tr>
      <w:tr w:rsidR="008C490F" w:rsidRPr="00744899" w14:paraId="0D43108F" w14:textId="77777777" w:rsidTr="00525E12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70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394E55EC" w14:textId="77777777" w:rsidR="008C490F" w:rsidRPr="00744899" w:rsidRDefault="008C490F" w:rsidP="001D05F8">
            <w:pPr>
              <w:spacing w:line="240" w:lineRule="auto"/>
              <w:ind w:firstLine="0"/>
              <w:rPr>
                <w:sz w:val="18"/>
                <w:szCs w:val="18"/>
                <w:lang w:eastAsia="ja-JP"/>
              </w:rPr>
            </w:pPr>
            <w:r w:rsidRPr="00744899">
              <w:rPr>
                <w:sz w:val="18"/>
                <w:szCs w:val="18"/>
                <w:lang w:eastAsia="ja-JP"/>
              </w:rPr>
              <w:t>CI, confidence interval; ORs, odds ratios; PR, proportion ratio; PMI, postmortem interval; *Adjusted for age, sex, socioeconomic status, smoking status, presence of psychiatric and noncommunicable diseases, existence of relatives, and activities of daily living</w:t>
            </w:r>
          </w:p>
        </w:tc>
      </w:tr>
    </w:tbl>
    <w:p w14:paraId="77A57C16" w14:textId="22964C6F" w:rsidR="004C071A" w:rsidRPr="00744899" w:rsidRDefault="004C071A"/>
    <w:p w14:paraId="7AFEFC49" w14:textId="2321850A" w:rsidR="008C490F" w:rsidRPr="00744899" w:rsidRDefault="008C490F"/>
    <w:p w14:paraId="57F9A8AC" w14:textId="64463969" w:rsidR="00ED2504" w:rsidRPr="00744899" w:rsidRDefault="00ED2504">
      <w:pPr>
        <w:spacing w:line="240" w:lineRule="auto"/>
        <w:ind w:firstLine="0"/>
        <w:jc w:val="left"/>
      </w:pPr>
      <w:r w:rsidRPr="00744899"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55"/>
        <w:gridCol w:w="1102"/>
        <w:gridCol w:w="468"/>
        <w:gridCol w:w="358"/>
        <w:gridCol w:w="623"/>
        <w:gridCol w:w="737"/>
        <w:gridCol w:w="368"/>
        <w:gridCol w:w="1039"/>
        <w:gridCol w:w="179"/>
        <w:gridCol w:w="658"/>
        <w:gridCol w:w="2025"/>
        <w:gridCol w:w="2191"/>
        <w:gridCol w:w="1378"/>
      </w:tblGrid>
      <w:tr w:rsidR="001E2475" w:rsidRPr="00744899" w14:paraId="1C286FE3" w14:textId="77777777" w:rsidTr="001E2475">
        <w:tc>
          <w:tcPr>
            <w:tcW w:w="4476" w:type="pct"/>
            <w:gridSpan w:val="13"/>
            <w:tcBorders>
              <w:bottom w:val="single" w:sz="4" w:space="0" w:color="auto"/>
            </w:tcBorders>
          </w:tcPr>
          <w:p w14:paraId="5905A23E" w14:textId="5B0472C8" w:rsidR="001E2475" w:rsidRPr="00744899" w:rsidRDefault="001E2475" w:rsidP="006B49B9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  <w:r w:rsidRPr="00744899">
              <w:lastRenderedPageBreak/>
              <w:br w:type="page"/>
            </w:r>
            <w:r w:rsidRPr="00744899">
              <w:rPr>
                <w:rFonts w:hint="eastAsia"/>
                <w:b/>
                <w:bCs/>
                <w:lang w:eastAsia="ja-JP"/>
              </w:rPr>
              <w:t xml:space="preserve">Supplementary </w:t>
            </w:r>
            <w:r w:rsidRPr="00744899">
              <w:rPr>
                <w:b/>
                <w:bCs/>
                <w:lang w:eastAsia="ja-JP"/>
              </w:rPr>
              <w:t>Table 4</w:t>
            </w:r>
          </w:p>
          <w:p w14:paraId="482E1C34" w14:textId="73EA3213" w:rsidR="001E2475" w:rsidRPr="00744899" w:rsidRDefault="008F3387" w:rsidP="006B49B9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ja-JP"/>
              </w:rPr>
            </w:pPr>
            <w:r w:rsidRPr="00744899">
              <w:rPr>
                <w:b/>
                <w:bCs/>
              </w:rPr>
              <w:t>Proportional Ratios of solitary death on alcohol abuse among subgroups of each potential risk factor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2BFCCBF0" w14:textId="77777777" w:rsidR="001E2475" w:rsidRPr="00744899" w:rsidRDefault="001E2475" w:rsidP="006B49B9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</w:p>
        </w:tc>
      </w:tr>
      <w:tr w:rsidR="00C200EE" w:rsidRPr="00744899" w14:paraId="06ABC6AC" w14:textId="77777777" w:rsidTr="00C200EE">
        <w:tc>
          <w:tcPr>
            <w:tcW w:w="770" w:type="pct"/>
            <w:gridSpan w:val="2"/>
          </w:tcPr>
          <w:p w14:paraId="565905B2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733" w:type="pct"/>
            <w:gridSpan w:val="3"/>
            <w:tcBorders>
              <w:bottom w:val="single" w:sz="4" w:space="0" w:color="auto"/>
            </w:tcBorders>
          </w:tcPr>
          <w:p w14:paraId="76A4894F" w14:textId="0EF916DE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Solitary death</w:t>
            </w:r>
          </w:p>
        </w:tc>
        <w:tc>
          <w:tcPr>
            <w:tcW w:w="237" w:type="pct"/>
          </w:tcPr>
          <w:p w14:paraId="2E8DC2CE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815" w:type="pct"/>
            <w:gridSpan w:val="3"/>
            <w:tcBorders>
              <w:bottom w:val="single" w:sz="4" w:space="0" w:color="auto"/>
            </w:tcBorders>
          </w:tcPr>
          <w:p w14:paraId="0154B794" w14:textId="1CB7D814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N</w:t>
            </w:r>
            <w:r w:rsidRPr="00744899">
              <w:rPr>
                <w:sz w:val="21"/>
                <w:szCs w:val="21"/>
                <w:lang w:eastAsia="ja-JP"/>
              </w:rPr>
              <w:t xml:space="preserve">on-solitary death </w:t>
            </w:r>
          </w:p>
        </w:tc>
        <w:tc>
          <w:tcPr>
            <w:tcW w:w="318" w:type="pct"/>
            <w:gridSpan w:val="2"/>
            <w:vMerge w:val="restart"/>
          </w:tcPr>
          <w:p w14:paraId="16601CC1" w14:textId="018D6352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3BCC1E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Proportion ratio (95% CI)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</w:tcBorders>
          </w:tcPr>
          <w:p w14:paraId="111250A0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p-value for interaction</w:t>
            </w:r>
          </w:p>
        </w:tc>
      </w:tr>
      <w:tr w:rsidR="00C200EE" w:rsidRPr="00744899" w14:paraId="288FFE67" w14:textId="77777777" w:rsidTr="00C200EE">
        <w:tc>
          <w:tcPr>
            <w:tcW w:w="770" w:type="pct"/>
            <w:gridSpan w:val="2"/>
          </w:tcPr>
          <w:p w14:paraId="06F16D57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76FC58C2" w14:textId="30AAE06C" w:rsidR="00C200EE" w:rsidRPr="00744899" w:rsidRDefault="00734359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Alcohol-abuse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CD171" w14:textId="7A32F964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T</w:t>
            </w:r>
            <w:r w:rsidRPr="00744899">
              <w:rPr>
                <w:sz w:val="21"/>
                <w:szCs w:val="21"/>
                <w:lang w:eastAsia="ja-JP"/>
              </w:rPr>
              <w:t>otal</w:t>
            </w:r>
          </w:p>
        </w:tc>
        <w:tc>
          <w:tcPr>
            <w:tcW w:w="237" w:type="pct"/>
          </w:tcPr>
          <w:p w14:paraId="3A7BCBD1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2A069" w14:textId="3A9B2CB8" w:rsidR="00C200EE" w:rsidRPr="00744899" w:rsidRDefault="00734359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Alcohol-abus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4ABAB695" w14:textId="0418F2A8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T</w:t>
            </w:r>
            <w:r w:rsidRPr="00744899">
              <w:rPr>
                <w:sz w:val="21"/>
                <w:szCs w:val="21"/>
                <w:lang w:eastAsia="ja-JP"/>
              </w:rPr>
              <w:t>otal</w:t>
            </w:r>
          </w:p>
        </w:tc>
        <w:tc>
          <w:tcPr>
            <w:tcW w:w="318" w:type="pct"/>
            <w:gridSpan w:val="2"/>
            <w:vMerge/>
          </w:tcPr>
          <w:p w14:paraId="49E5F8AD" w14:textId="1521BF75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1681EDFA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Crude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1933D3B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A</w:t>
            </w:r>
            <w:r w:rsidRPr="00744899">
              <w:rPr>
                <w:sz w:val="21"/>
                <w:szCs w:val="21"/>
                <w:lang w:eastAsia="ja-JP"/>
              </w:rPr>
              <w:t>ge Sex Adjusted</w:t>
            </w:r>
          </w:p>
        </w:tc>
        <w:tc>
          <w:tcPr>
            <w:tcW w:w="524" w:type="pct"/>
            <w:vMerge/>
          </w:tcPr>
          <w:p w14:paraId="58A0B6C1" w14:textId="77777777" w:rsidR="00C200EE" w:rsidRPr="00744899" w:rsidRDefault="00C200EE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34FD3AFA" w14:textId="77777777" w:rsidTr="00C200EE">
        <w:tc>
          <w:tcPr>
            <w:tcW w:w="770" w:type="pct"/>
            <w:gridSpan w:val="2"/>
            <w:tcBorders>
              <w:top w:val="single" w:sz="4" w:space="0" w:color="auto"/>
            </w:tcBorders>
          </w:tcPr>
          <w:p w14:paraId="3CCBDF83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SES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744A76A2" w14:textId="77777777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1E672C14" w14:textId="77777777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</w:tcPr>
          <w:p w14:paraId="7014C419" w14:textId="77777777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</w:tcBorders>
          </w:tcPr>
          <w:p w14:paraId="249BF72A" w14:textId="77777777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21131E9" w14:textId="19747AE9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</w:tcPr>
          <w:p w14:paraId="67B62115" w14:textId="10AB2E05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512002C3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416CE67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9F91DE9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0</w:t>
            </w:r>
            <w:r w:rsidRPr="00744899">
              <w:rPr>
                <w:sz w:val="21"/>
                <w:szCs w:val="21"/>
                <w:lang w:eastAsia="ja-JP"/>
              </w:rPr>
              <w:t>.65</w:t>
            </w:r>
          </w:p>
        </w:tc>
      </w:tr>
      <w:tr w:rsidR="001E2475" w:rsidRPr="00744899" w14:paraId="18C5832F" w14:textId="77777777" w:rsidTr="001E2475">
        <w:tc>
          <w:tcPr>
            <w:tcW w:w="770" w:type="pct"/>
            <w:gridSpan w:val="2"/>
          </w:tcPr>
          <w:p w14:paraId="71CC5FA9" w14:textId="77777777" w:rsidR="001E2475" w:rsidRPr="00744899" w:rsidRDefault="001E2475" w:rsidP="001E2475">
            <w:pPr>
              <w:spacing w:line="240" w:lineRule="exact"/>
              <w:ind w:firstLineChars="100" w:firstLine="21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Low </w:t>
            </w:r>
          </w:p>
        </w:tc>
        <w:tc>
          <w:tcPr>
            <w:tcW w:w="419" w:type="pct"/>
          </w:tcPr>
          <w:p w14:paraId="487EC43D" w14:textId="11071A93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4" w:type="pct"/>
            <w:gridSpan w:val="2"/>
          </w:tcPr>
          <w:p w14:paraId="164C536F" w14:textId="5A52F31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4</w:t>
            </w:r>
            <w:r w:rsidRPr="00744899">
              <w:rPr>
                <w:sz w:val="21"/>
                <w:szCs w:val="21"/>
                <w:lang w:eastAsia="ja-JP"/>
              </w:rPr>
              <w:t>3</w:t>
            </w:r>
          </w:p>
        </w:tc>
        <w:tc>
          <w:tcPr>
            <w:tcW w:w="237" w:type="pct"/>
          </w:tcPr>
          <w:p w14:paraId="561FF62D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2BAEE5D8" w14:textId="7766856E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95" w:type="pct"/>
          </w:tcPr>
          <w:p w14:paraId="1914F15E" w14:textId="0EB18D42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  <w:gridSpan w:val="2"/>
          </w:tcPr>
          <w:p w14:paraId="423B3D17" w14:textId="2827E49B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75A36887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23 (0.70-2.14)</w:t>
            </w:r>
          </w:p>
        </w:tc>
        <w:tc>
          <w:tcPr>
            <w:tcW w:w="833" w:type="pct"/>
          </w:tcPr>
          <w:p w14:paraId="18EE06B2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35 (0.79-2.29)</w:t>
            </w:r>
          </w:p>
        </w:tc>
        <w:tc>
          <w:tcPr>
            <w:tcW w:w="524" w:type="pct"/>
          </w:tcPr>
          <w:p w14:paraId="7E8393AE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39E278A0" w14:textId="77777777" w:rsidTr="001E2475">
        <w:tc>
          <w:tcPr>
            <w:tcW w:w="770" w:type="pct"/>
            <w:gridSpan w:val="2"/>
          </w:tcPr>
          <w:p w14:paraId="6C46570C" w14:textId="77777777" w:rsidR="001E2475" w:rsidRPr="00744899" w:rsidRDefault="001E2475" w:rsidP="001E2475">
            <w:pPr>
              <w:spacing w:line="240" w:lineRule="exact"/>
              <w:ind w:firstLineChars="100" w:firstLine="21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High </w:t>
            </w:r>
          </w:p>
        </w:tc>
        <w:tc>
          <w:tcPr>
            <w:tcW w:w="419" w:type="pct"/>
          </w:tcPr>
          <w:p w14:paraId="6186514E" w14:textId="7BA10836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4" w:type="pct"/>
            <w:gridSpan w:val="2"/>
          </w:tcPr>
          <w:p w14:paraId="67B4436B" w14:textId="2A96EF1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6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237" w:type="pct"/>
          </w:tcPr>
          <w:p w14:paraId="7C101D35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27B89D2B" w14:textId="53C26AAD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95" w:type="pct"/>
          </w:tcPr>
          <w:p w14:paraId="20B76647" w14:textId="3112800F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04</w:t>
            </w:r>
          </w:p>
        </w:tc>
        <w:tc>
          <w:tcPr>
            <w:tcW w:w="318" w:type="pct"/>
            <w:gridSpan w:val="2"/>
          </w:tcPr>
          <w:p w14:paraId="78EA178A" w14:textId="1D79E168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47961327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03 (1.14-3.62)</w:t>
            </w:r>
          </w:p>
        </w:tc>
        <w:tc>
          <w:tcPr>
            <w:tcW w:w="833" w:type="pct"/>
          </w:tcPr>
          <w:p w14:paraId="6369891F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96 (1.10-3.51)</w:t>
            </w:r>
          </w:p>
        </w:tc>
        <w:tc>
          <w:tcPr>
            <w:tcW w:w="524" w:type="pct"/>
          </w:tcPr>
          <w:p w14:paraId="62BE4ED0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6E5E4FC1" w14:textId="77777777" w:rsidTr="001E2475">
        <w:tc>
          <w:tcPr>
            <w:tcW w:w="770" w:type="pct"/>
            <w:gridSpan w:val="2"/>
          </w:tcPr>
          <w:p w14:paraId="403A5DA7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ADL</w:t>
            </w:r>
          </w:p>
        </w:tc>
        <w:tc>
          <w:tcPr>
            <w:tcW w:w="419" w:type="pct"/>
          </w:tcPr>
          <w:p w14:paraId="1A27AD1B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4" w:type="pct"/>
            <w:gridSpan w:val="2"/>
          </w:tcPr>
          <w:p w14:paraId="02215D3A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237" w:type="pct"/>
          </w:tcPr>
          <w:p w14:paraId="0E318521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55982FA8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95" w:type="pct"/>
          </w:tcPr>
          <w:p w14:paraId="7395C4D7" w14:textId="7BC87E0A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8" w:type="pct"/>
            <w:gridSpan w:val="2"/>
          </w:tcPr>
          <w:p w14:paraId="7F28ABB0" w14:textId="6EB01154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564F78B2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</w:tcPr>
          <w:p w14:paraId="41D624F2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</w:tcPr>
          <w:p w14:paraId="4F54416A" w14:textId="1C6C259A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N</w:t>
            </w:r>
            <w:r w:rsidRPr="00744899">
              <w:rPr>
                <w:sz w:val="21"/>
                <w:szCs w:val="21"/>
                <w:lang w:eastAsia="ja-JP"/>
              </w:rPr>
              <w:t>A</w:t>
            </w:r>
          </w:p>
        </w:tc>
      </w:tr>
      <w:tr w:rsidR="001E2475" w:rsidRPr="00744899" w14:paraId="7BB6086F" w14:textId="77777777" w:rsidTr="001E2475">
        <w:tc>
          <w:tcPr>
            <w:tcW w:w="770" w:type="pct"/>
            <w:gridSpan w:val="2"/>
          </w:tcPr>
          <w:p w14:paraId="33268D8F" w14:textId="77777777" w:rsidR="001E2475" w:rsidRPr="00744899" w:rsidRDefault="001E2475" w:rsidP="001E2475">
            <w:pPr>
              <w:spacing w:line="240" w:lineRule="exact"/>
              <w:ind w:firstLineChars="100" w:firstLine="21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Low </w:t>
            </w:r>
          </w:p>
        </w:tc>
        <w:tc>
          <w:tcPr>
            <w:tcW w:w="419" w:type="pct"/>
          </w:tcPr>
          <w:p w14:paraId="691176E5" w14:textId="53F84E05" w:rsidR="001E2475" w:rsidRPr="00744899" w:rsidRDefault="001E2475" w:rsidP="001E2475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4" w:type="pct"/>
            <w:gridSpan w:val="2"/>
          </w:tcPr>
          <w:p w14:paraId="1907A36F" w14:textId="60FEB95C" w:rsidR="001E2475" w:rsidRPr="00744899" w:rsidRDefault="001E2475" w:rsidP="00F24B11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1</w:t>
            </w:r>
          </w:p>
        </w:tc>
        <w:tc>
          <w:tcPr>
            <w:tcW w:w="237" w:type="pct"/>
          </w:tcPr>
          <w:p w14:paraId="0AAB3897" w14:textId="77777777" w:rsidR="001E2475" w:rsidRPr="00744899" w:rsidRDefault="001E2475" w:rsidP="001E2475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54D1B763" w14:textId="081C6AFD" w:rsidR="001E2475" w:rsidRPr="00744899" w:rsidRDefault="001E2475" w:rsidP="001E2475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95" w:type="pct"/>
          </w:tcPr>
          <w:p w14:paraId="2AA3C8C0" w14:textId="5A14A2CD" w:rsidR="001E2475" w:rsidRPr="00744899" w:rsidRDefault="001E2475" w:rsidP="001E2475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8" w:type="pct"/>
            <w:gridSpan w:val="2"/>
          </w:tcPr>
          <w:p w14:paraId="5E0B2820" w14:textId="67C9229E" w:rsidR="001E2475" w:rsidRPr="00744899" w:rsidRDefault="001E2475" w:rsidP="001E2475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6D0F33E8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5.45 (1.32-22.6)</w:t>
            </w:r>
          </w:p>
        </w:tc>
        <w:tc>
          <w:tcPr>
            <w:tcW w:w="833" w:type="pct"/>
          </w:tcPr>
          <w:p w14:paraId="7B4734C7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524" w:type="pct"/>
          </w:tcPr>
          <w:p w14:paraId="75C0ACE7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49777C28" w14:textId="77777777" w:rsidTr="001E2475">
        <w:tc>
          <w:tcPr>
            <w:tcW w:w="770" w:type="pct"/>
            <w:gridSpan w:val="2"/>
          </w:tcPr>
          <w:p w14:paraId="116E8788" w14:textId="77777777" w:rsidR="001E2475" w:rsidRPr="00744899" w:rsidRDefault="001E2475" w:rsidP="001E2475">
            <w:pPr>
              <w:spacing w:line="240" w:lineRule="exact"/>
              <w:ind w:firstLineChars="100" w:firstLine="21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High </w:t>
            </w:r>
          </w:p>
        </w:tc>
        <w:tc>
          <w:tcPr>
            <w:tcW w:w="419" w:type="pct"/>
          </w:tcPr>
          <w:p w14:paraId="585233F6" w14:textId="5B52478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314" w:type="pct"/>
            <w:gridSpan w:val="2"/>
          </w:tcPr>
          <w:p w14:paraId="5C5491C2" w14:textId="262B4CC5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9</w:t>
            </w:r>
            <w:r w:rsidRPr="00744899">
              <w:rPr>
                <w:sz w:val="21"/>
                <w:szCs w:val="21"/>
                <w:lang w:eastAsia="ja-JP"/>
              </w:rPr>
              <w:t>6</w:t>
            </w:r>
          </w:p>
        </w:tc>
        <w:tc>
          <w:tcPr>
            <w:tcW w:w="237" w:type="pct"/>
          </w:tcPr>
          <w:p w14:paraId="7FB7A765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0EC738C8" w14:textId="4DAE6471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395" w:type="pct"/>
          </w:tcPr>
          <w:p w14:paraId="4DFBAC1C" w14:textId="1842EFD8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08</w:t>
            </w:r>
          </w:p>
        </w:tc>
        <w:tc>
          <w:tcPr>
            <w:tcW w:w="318" w:type="pct"/>
            <w:gridSpan w:val="2"/>
          </w:tcPr>
          <w:p w14:paraId="64A0501D" w14:textId="2A41E2B3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752E4A04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.69 (1.09-2.61)</w:t>
            </w:r>
          </w:p>
        </w:tc>
        <w:tc>
          <w:tcPr>
            <w:tcW w:w="833" w:type="pct"/>
          </w:tcPr>
          <w:p w14:paraId="0BDA615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.67 (1.08-2.59)</w:t>
            </w:r>
          </w:p>
        </w:tc>
        <w:tc>
          <w:tcPr>
            <w:tcW w:w="524" w:type="pct"/>
          </w:tcPr>
          <w:p w14:paraId="53D5BB18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7D131AD6" w14:textId="77777777" w:rsidTr="001E2475">
        <w:tc>
          <w:tcPr>
            <w:tcW w:w="770" w:type="pct"/>
            <w:gridSpan w:val="2"/>
          </w:tcPr>
          <w:p w14:paraId="07E2EEB7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Relatives</w:t>
            </w:r>
          </w:p>
        </w:tc>
        <w:tc>
          <w:tcPr>
            <w:tcW w:w="419" w:type="pct"/>
          </w:tcPr>
          <w:p w14:paraId="27EC9057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4" w:type="pct"/>
            <w:gridSpan w:val="2"/>
          </w:tcPr>
          <w:p w14:paraId="69448BFD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237" w:type="pct"/>
          </w:tcPr>
          <w:p w14:paraId="22369FF1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2D69FD64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95" w:type="pct"/>
          </w:tcPr>
          <w:p w14:paraId="194CFA18" w14:textId="7A20162F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8" w:type="pct"/>
            <w:gridSpan w:val="2"/>
          </w:tcPr>
          <w:p w14:paraId="396A1360" w14:textId="3E994731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35762570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</w:tcPr>
          <w:p w14:paraId="1087122E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</w:tcPr>
          <w:p w14:paraId="28D1360B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0</w:t>
            </w:r>
            <w:r w:rsidRPr="00744899">
              <w:rPr>
                <w:sz w:val="21"/>
                <w:szCs w:val="21"/>
                <w:lang w:eastAsia="ja-JP"/>
              </w:rPr>
              <w:t>.21</w:t>
            </w:r>
          </w:p>
        </w:tc>
      </w:tr>
      <w:tr w:rsidR="001E2475" w:rsidRPr="00744899" w14:paraId="0A102ADA" w14:textId="77777777" w:rsidTr="001E2475">
        <w:tc>
          <w:tcPr>
            <w:tcW w:w="770" w:type="pct"/>
            <w:gridSpan w:val="2"/>
          </w:tcPr>
          <w:p w14:paraId="60F97196" w14:textId="2BB8F2F3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</w:t>
            </w:r>
            <w:r w:rsidR="00952B04">
              <w:rPr>
                <w:sz w:val="21"/>
                <w:szCs w:val="21"/>
                <w:lang w:eastAsia="ja-JP"/>
              </w:rPr>
              <w:t xml:space="preserve"> </w:t>
            </w:r>
            <w:r w:rsidRPr="00744899">
              <w:rPr>
                <w:sz w:val="21"/>
                <w:szCs w:val="21"/>
                <w:lang w:eastAsia="ja-JP"/>
              </w:rPr>
              <w:t>Present</w:t>
            </w:r>
          </w:p>
        </w:tc>
        <w:tc>
          <w:tcPr>
            <w:tcW w:w="419" w:type="pct"/>
          </w:tcPr>
          <w:p w14:paraId="5C876C6B" w14:textId="17C0BD0F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3</w:t>
            </w:r>
            <w:r w:rsidRPr="00744899">
              <w:rPr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4" w:type="pct"/>
            <w:gridSpan w:val="2"/>
          </w:tcPr>
          <w:p w14:paraId="349EA023" w14:textId="668D5843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8</w:t>
            </w:r>
            <w:r w:rsidRPr="00744899">
              <w:rPr>
                <w:sz w:val="21"/>
                <w:szCs w:val="21"/>
                <w:lang w:eastAsia="ja-JP"/>
              </w:rPr>
              <w:t>7</w:t>
            </w:r>
          </w:p>
        </w:tc>
        <w:tc>
          <w:tcPr>
            <w:tcW w:w="237" w:type="pct"/>
          </w:tcPr>
          <w:p w14:paraId="76EBB76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2E90D36C" w14:textId="1C6B9D83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95" w:type="pct"/>
          </w:tcPr>
          <w:p w14:paraId="26F7F20B" w14:textId="0C561D6B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318" w:type="pct"/>
            <w:gridSpan w:val="2"/>
          </w:tcPr>
          <w:p w14:paraId="52573869" w14:textId="3CA2C059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771BF16D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14 (1.35-3.41)</w:t>
            </w:r>
          </w:p>
        </w:tc>
        <w:tc>
          <w:tcPr>
            <w:tcW w:w="833" w:type="pct"/>
          </w:tcPr>
          <w:p w14:paraId="0609E846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03 (1.29-3.21)</w:t>
            </w:r>
          </w:p>
        </w:tc>
        <w:tc>
          <w:tcPr>
            <w:tcW w:w="524" w:type="pct"/>
          </w:tcPr>
          <w:p w14:paraId="45207AB4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36D8197B" w14:textId="77777777" w:rsidTr="001E2475">
        <w:tc>
          <w:tcPr>
            <w:tcW w:w="770" w:type="pct"/>
            <w:gridSpan w:val="2"/>
          </w:tcPr>
          <w:p w14:paraId="2948B068" w14:textId="77777777" w:rsidR="001E2475" w:rsidRPr="00744899" w:rsidRDefault="001E2475" w:rsidP="00952B04">
            <w:pPr>
              <w:spacing w:line="240" w:lineRule="exact"/>
              <w:ind w:firstLineChars="100" w:firstLine="21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Absent</w:t>
            </w:r>
          </w:p>
        </w:tc>
        <w:tc>
          <w:tcPr>
            <w:tcW w:w="419" w:type="pct"/>
          </w:tcPr>
          <w:p w14:paraId="64A45CFF" w14:textId="23406ABC" w:rsidR="001E2475" w:rsidRPr="00744899" w:rsidRDefault="001E2475" w:rsidP="001E2475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4" w:type="pct"/>
            <w:gridSpan w:val="2"/>
          </w:tcPr>
          <w:p w14:paraId="196265EA" w14:textId="620301CA" w:rsidR="001E2475" w:rsidRPr="00744899" w:rsidRDefault="001E2475" w:rsidP="00F24B11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0</w:t>
            </w:r>
          </w:p>
        </w:tc>
        <w:tc>
          <w:tcPr>
            <w:tcW w:w="237" w:type="pct"/>
          </w:tcPr>
          <w:p w14:paraId="5617ABDA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09412C22" w14:textId="17F2F400" w:rsidR="001E2475" w:rsidRPr="00744899" w:rsidRDefault="001E2475" w:rsidP="00F24B11">
            <w:pPr>
              <w:spacing w:line="240" w:lineRule="exact"/>
              <w:ind w:firstLineChars="50" w:firstLine="105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95" w:type="pct"/>
          </w:tcPr>
          <w:p w14:paraId="4499D2A4" w14:textId="1E727944" w:rsidR="001E2475" w:rsidRPr="00744899" w:rsidRDefault="001E2475" w:rsidP="00F24B11">
            <w:pPr>
              <w:spacing w:line="240" w:lineRule="exact"/>
              <w:ind w:firstLineChars="50" w:firstLine="105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8" w:type="pct"/>
            <w:gridSpan w:val="2"/>
          </w:tcPr>
          <w:p w14:paraId="10908CF7" w14:textId="4AB9EF9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147C898B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12 (0.44-2.87)</w:t>
            </w:r>
          </w:p>
        </w:tc>
        <w:tc>
          <w:tcPr>
            <w:tcW w:w="833" w:type="pct"/>
          </w:tcPr>
          <w:p w14:paraId="08B55A9D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0.98 (0.44–2.19)</w:t>
            </w:r>
          </w:p>
        </w:tc>
        <w:tc>
          <w:tcPr>
            <w:tcW w:w="524" w:type="pct"/>
          </w:tcPr>
          <w:p w14:paraId="3061E698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3E3544D6" w14:textId="77777777" w:rsidTr="001E2475">
        <w:trPr>
          <w:trHeight w:val="265"/>
        </w:trPr>
        <w:tc>
          <w:tcPr>
            <w:tcW w:w="711" w:type="pct"/>
          </w:tcPr>
          <w:p w14:paraId="2B6C82A3" w14:textId="444A389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Death in the summer season</w:t>
            </w:r>
          </w:p>
        </w:tc>
        <w:tc>
          <w:tcPr>
            <w:tcW w:w="656" w:type="pct"/>
            <w:gridSpan w:val="3"/>
          </w:tcPr>
          <w:p w14:paraId="6BA31FCE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653" w:type="pct"/>
            <w:gridSpan w:val="3"/>
          </w:tcPr>
          <w:p w14:paraId="3FDCD020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603" w:type="pct"/>
            <w:gridSpan w:val="3"/>
          </w:tcPr>
          <w:p w14:paraId="3B7E5F13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250" w:type="pct"/>
          </w:tcPr>
          <w:p w14:paraId="1B56495F" w14:textId="056CD6F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58497224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</w:tcPr>
          <w:p w14:paraId="14ACA480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</w:tcPr>
          <w:p w14:paraId="3E2F78A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0</w:t>
            </w:r>
            <w:r w:rsidRPr="00744899">
              <w:rPr>
                <w:sz w:val="21"/>
                <w:szCs w:val="21"/>
                <w:lang w:eastAsia="ja-JP"/>
              </w:rPr>
              <w:t>.44</w:t>
            </w:r>
          </w:p>
        </w:tc>
      </w:tr>
      <w:tr w:rsidR="001E2475" w:rsidRPr="00744899" w14:paraId="4C69375F" w14:textId="77777777" w:rsidTr="001E2475">
        <w:tc>
          <w:tcPr>
            <w:tcW w:w="770" w:type="pct"/>
            <w:gridSpan w:val="2"/>
          </w:tcPr>
          <w:p w14:paraId="1C9EA43B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Yes</w:t>
            </w:r>
          </w:p>
        </w:tc>
        <w:tc>
          <w:tcPr>
            <w:tcW w:w="419" w:type="pct"/>
          </w:tcPr>
          <w:p w14:paraId="0D0F20C9" w14:textId="50192921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14" w:type="pct"/>
            <w:gridSpan w:val="2"/>
          </w:tcPr>
          <w:p w14:paraId="3997ABF9" w14:textId="50B96B98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8</w:t>
            </w:r>
          </w:p>
        </w:tc>
        <w:tc>
          <w:tcPr>
            <w:tcW w:w="237" w:type="pct"/>
          </w:tcPr>
          <w:p w14:paraId="7F93D4D7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187B5821" w14:textId="0DDA9A73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395" w:type="pct"/>
          </w:tcPr>
          <w:p w14:paraId="4477892E" w14:textId="0B9D7DF0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3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  <w:gridSpan w:val="2"/>
          </w:tcPr>
          <w:p w14:paraId="18697F16" w14:textId="5A289AB1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223D2E15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97 (0.96-4.07)</w:t>
            </w:r>
          </w:p>
        </w:tc>
        <w:tc>
          <w:tcPr>
            <w:tcW w:w="833" w:type="pct"/>
          </w:tcPr>
          <w:p w14:paraId="201DB339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21 (1.08-4.52)</w:t>
            </w:r>
          </w:p>
        </w:tc>
        <w:tc>
          <w:tcPr>
            <w:tcW w:w="524" w:type="pct"/>
          </w:tcPr>
          <w:p w14:paraId="2E715226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7168F13F" w14:textId="77777777" w:rsidTr="001E2475">
        <w:tc>
          <w:tcPr>
            <w:tcW w:w="770" w:type="pct"/>
            <w:gridSpan w:val="2"/>
          </w:tcPr>
          <w:p w14:paraId="7B7E20DC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No</w:t>
            </w:r>
          </w:p>
        </w:tc>
        <w:tc>
          <w:tcPr>
            <w:tcW w:w="419" w:type="pct"/>
          </w:tcPr>
          <w:p w14:paraId="30BF8099" w14:textId="68B7C345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9</w:t>
            </w:r>
          </w:p>
        </w:tc>
        <w:tc>
          <w:tcPr>
            <w:tcW w:w="314" w:type="pct"/>
            <w:gridSpan w:val="2"/>
          </w:tcPr>
          <w:p w14:paraId="0BB5258E" w14:textId="5E5A7003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7</w:t>
            </w:r>
            <w:r w:rsidRPr="00744899">
              <w:rPr>
                <w:sz w:val="21"/>
                <w:szCs w:val="21"/>
                <w:lang w:eastAsia="ja-JP"/>
              </w:rPr>
              <w:t>9</w:t>
            </w:r>
          </w:p>
        </w:tc>
        <w:tc>
          <w:tcPr>
            <w:tcW w:w="237" w:type="pct"/>
          </w:tcPr>
          <w:p w14:paraId="49516D92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13E76420" w14:textId="5E2EC8C6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8</w:t>
            </w:r>
          </w:p>
        </w:tc>
        <w:tc>
          <w:tcPr>
            <w:tcW w:w="395" w:type="pct"/>
          </w:tcPr>
          <w:p w14:paraId="3381500C" w14:textId="5AF1FE96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9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  <w:gridSpan w:val="2"/>
          </w:tcPr>
          <w:p w14:paraId="3DB53DFB" w14:textId="62C34C4B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6D179C33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92 (1.16-3.18)</w:t>
            </w:r>
          </w:p>
        </w:tc>
        <w:tc>
          <w:tcPr>
            <w:tcW w:w="833" w:type="pct"/>
          </w:tcPr>
          <w:p w14:paraId="3DD03E73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73 (1.05-2.84)</w:t>
            </w:r>
          </w:p>
        </w:tc>
        <w:tc>
          <w:tcPr>
            <w:tcW w:w="524" w:type="pct"/>
          </w:tcPr>
          <w:p w14:paraId="78F8873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5D7B8CFF" w14:textId="77777777" w:rsidTr="001E2475">
        <w:tc>
          <w:tcPr>
            <w:tcW w:w="770" w:type="pct"/>
            <w:gridSpan w:val="2"/>
          </w:tcPr>
          <w:p w14:paraId="61FBDFD1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Smoking</w:t>
            </w:r>
          </w:p>
        </w:tc>
        <w:tc>
          <w:tcPr>
            <w:tcW w:w="419" w:type="pct"/>
          </w:tcPr>
          <w:p w14:paraId="16C63E5A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4" w:type="pct"/>
            <w:gridSpan w:val="2"/>
          </w:tcPr>
          <w:p w14:paraId="6B1354A1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237" w:type="pct"/>
          </w:tcPr>
          <w:p w14:paraId="6CD09930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1032051F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95" w:type="pct"/>
          </w:tcPr>
          <w:p w14:paraId="1E5D4820" w14:textId="27D7786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8" w:type="pct"/>
            <w:gridSpan w:val="2"/>
          </w:tcPr>
          <w:p w14:paraId="4E52CBFA" w14:textId="40FF5499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59680205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</w:tcPr>
          <w:p w14:paraId="06226F9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</w:tcPr>
          <w:p w14:paraId="72205576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0</w:t>
            </w:r>
            <w:r w:rsidRPr="00744899">
              <w:rPr>
                <w:sz w:val="21"/>
                <w:szCs w:val="21"/>
                <w:lang w:eastAsia="ja-JP"/>
              </w:rPr>
              <w:t>.51</w:t>
            </w:r>
          </w:p>
        </w:tc>
      </w:tr>
      <w:tr w:rsidR="001E2475" w:rsidRPr="00744899" w14:paraId="022F5B59" w14:textId="77777777" w:rsidTr="001E2475">
        <w:tc>
          <w:tcPr>
            <w:tcW w:w="770" w:type="pct"/>
            <w:gridSpan w:val="2"/>
          </w:tcPr>
          <w:p w14:paraId="67DCF9A9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Yes</w:t>
            </w:r>
          </w:p>
        </w:tc>
        <w:tc>
          <w:tcPr>
            <w:tcW w:w="419" w:type="pct"/>
          </w:tcPr>
          <w:p w14:paraId="2362BF3C" w14:textId="08272031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4" w:type="pct"/>
            <w:gridSpan w:val="2"/>
          </w:tcPr>
          <w:p w14:paraId="22F6DBFE" w14:textId="54D3678B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4</w:t>
            </w:r>
            <w:r w:rsidRPr="00744899">
              <w:rPr>
                <w:sz w:val="21"/>
                <w:szCs w:val="21"/>
                <w:lang w:eastAsia="ja-JP"/>
              </w:rPr>
              <w:t>8</w:t>
            </w:r>
          </w:p>
        </w:tc>
        <w:tc>
          <w:tcPr>
            <w:tcW w:w="237" w:type="pct"/>
          </w:tcPr>
          <w:p w14:paraId="6022322A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39D81179" w14:textId="0A54F6D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95" w:type="pct"/>
          </w:tcPr>
          <w:p w14:paraId="13B53195" w14:textId="486BFADC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5</w:t>
            </w:r>
            <w:r w:rsidRPr="00744899">
              <w:rPr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18" w:type="pct"/>
            <w:gridSpan w:val="2"/>
          </w:tcPr>
          <w:p w14:paraId="1E4F176C" w14:textId="7952CAD6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5B424DAB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49 (0.97-2.28)</w:t>
            </w:r>
          </w:p>
        </w:tc>
        <w:tc>
          <w:tcPr>
            <w:tcW w:w="833" w:type="pct"/>
          </w:tcPr>
          <w:p w14:paraId="19AA853F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51 (0.98-2.33)</w:t>
            </w:r>
          </w:p>
        </w:tc>
        <w:tc>
          <w:tcPr>
            <w:tcW w:w="524" w:type="pct"/>
          </w:tcPr>
          <w:p w14:paraId="3DC6797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7A0DB112" w14:textId="77777777" w:rsidTr="001E2475">
        <w:tc>
          <w:tcPr>
            <w:tcW w:w="770" w:type="pct"/>
            <w:gridSpan w:val="2"/>
          </w:tcPr>
          <w:p w14:paraId="6DD01BE1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No</w:t>
            </w:r>
          </w:p>
        </w:tc>
        <w:tc>
          <w:tcPr>
            <w:tcW w:w="419" w:type="pct"/>
          </w:tcPr>
          <w:p w14:paraId="63CA6992" w14:textId="4DA773CA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4" w:type="pct"/>
            <w:gridSpan w:val="2"/>
          </w:tcPr>
          <w:p w14:paraId="55537C7C" w14:textId="7BB80F58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5</w:t>
            </w:r>
            <w:r w:rsidRPr="00744899">
              <w:rPr>
                <w:sz w:val="21"/>
                <w:szCs w:val="21"/>
                <w:lang w:eastAsia="ja-JP"/>
              </w:rPr>
              <w:t>9</w:t>
            </w:r>
          </w:p>
        </w:tc>
        <w:tc>
          <w:tcPr>
            <w:tcW w:w="237" w:type="pct"/>
          </w:tcPr>
          <w:p w14:paraId="74D3243B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3FE6D4E9" w14:textId="21103D7D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95" w:type="pct"/>
          </w:tcPr>
          <w:p w14:paraId="2D423ECC" w14:textId="3D5AC194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7</w:t>
            </w:r>
            <w:r w:rsidRPr="00744899">
              <w:rPr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8" w:type="pct"/>
            <w:gridSpan w:val="2"/>
          </w:tcPr>
          <w:p w14:paraId="6740E6EB" w14:textId="783C5BAA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3FE7C041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3.17 (1.31-7.69)</w:t>
            </w:r>
          </w:p>
        </w:tc>
        <w:tc>
          <w:tcPr>
            <w:tcW w:w="833" w:type="pct"/>
          </w:tcPr>
          <w:p w14:paraId="38C75342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88 (1.20-6.91)</w:t>
            </w:r>
          </w:p>
        </w:tc>
        <w:tc>
          <w:tcPr>
            <w:tcW w:w="524" w:type="pct"/>
          </w:tcPr>
          <w:p w14:paraId="51D1D60E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571FBC1E" w14:textId="77777777" w:rsidTr="001E2475">
        <w:tc>
          <w:tcPr>
            <w:tcW w:w="711" w:type="pct"/>
          </w:tcPr>
          <w:p w14:paraId="6BC7657F" w14:textId="0C5DB07E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Psychiatric diseases</w:t>
            </w:r>
          </w:p>
        </w:tc>
        <w:tc>
          <w:tcPr>
            <w:tcW w:w="656" w:type="pct"/>
            <w:gridSpan w:val="3"/>
          </w:tcPr>
          <w:p w14:paraId="0A7B86CE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653" w:type="pct"/>
            <w:gridSpan w:val="3"/>
          </w:tcPr>
          <w:p w14:paraId="3607B83C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603" w:type="pct"/>
            <w:gridSpan w:val="3"/>
          </w:tcPr>
          <w:p w14:paraId="29F0F84B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250" w:type="pct"/>
          </w:tcPr>
          <w:p w14:paraId="7A4F0582" w14:textId="148769C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449343BD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</w:tcPr>
          <w:p w14:paraId="609A78B5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</w:tcPr>
          <w:p w14:paraId="2115A9C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0</w:t>
            </w:r>
            <w:r w:rsidRPr="00744899">
              <w:rPr>
                <w:sz w:val="21"/>
                <w:szCs w:val="21"/>
                <w:lang w:eastAsia="ja-JP"/>
              </w:rPr>
              <w:t>.50</w:t>
            </w:r>
          </w:p>
        </w:tc>
      </w:tr>
      <w:tr w:rsidR="001E2475" w:rsidRPr="00744899" w14:paraId="15AF30DF" w14:textId="77777777" w:rsidTr="001E2475">
        <w:tc>
          <w:tcPr>
            <w:tcW w:w="770" w:type="pct"/>
            <w:gridSpan w:val="2"/>
          </w:tcPr>
          <w:p w14:paraId="7780AFE6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Yes</w:t>
            </w:r>
          </w:p>
        </w:tc>
        <w:tc>
          <w:tcPr>
            <w:tcW w:w="419" w:type="pct"/>
          </w:tcPr>
          <w:p w14:paraId="1EE90511" w14:textId="5AB1157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4" w:type="pct"/>
            <w:gridSpan w:val="2"/>
          </w:tcPr>
          <w:p w14:paraId="7650B26B" w14:textId="0B6DC1D8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3</w:t>
            </w:r>
          </w:p>
        </w:tc>
        <w:tc>
          <w:tcPr>
            <w:tcW w:w="237" w:type="pct"/>
          </w:tcPr>
          <w:p w14:paraId="513B6E5B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20E20B96" w14:textId="45FD5A9F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95" w:type="pct"/>
          </w:tcPr>
          <w:p w14:paraId="68D04F06" w14:textId="578EC9FE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3</w:t>
            </w:r>
            <w:r w:rsidRPr="00744899">
              <w:rPr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8" w:type="pct"/>
            <w:gridSpan w:val="2"/>
          </w:tcPr>
          <w:p w14:paraId="6C74100D" w14:textId="3E95869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3B98A960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35 (0.72–2.55)</w:t>
            </w:r>
          </w:p>
        </w:tc>
        <w:tc>
          <w:tcPr>
            <w:tcW w:w="833" w:type="pct"/>
          </w:tcPr>
          <w:p w14:paraId="6AA69C04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42 (0.78–2.57)</w:t>
            </w:r>
          </w:p>
        </w:tc>
        <w:tc>
          <w:tcPr>
            <w:tcW w:w="524" w:type="pct"/>
          </w:tcPr>
          <w:p w14:paraId="14BC44FC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740C5E5E" w14:textId="77777777" w:rsidTr="001E2475">
        <w:tc>
          <w:tcPr>
            <w:tcW w:w="770" w:type="pct"/>
            <w:gridSpan w:val="2"/>
          </w:tcPr>
          <w:p w14:paraId="7CF28CC3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No</w:t>
            </w:r>
          </w:p>
        </w:tc>
        <w:tc>
          <w:tcPr>
            <w:tcW w:w="419" w:type="pct"/>
          </w:tcPr>
          <w:p w14:paraId="000F0610" w14:textId="376D5BF1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3</w:t>
            </w:r>
            <w:r w:rsidRPr="00744899">
              <w:rPr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4" w:type="pct"/>
            <w:gridSpan w:val="2"/>
          </w:tcPr>
          <w:p w14:paraId="2446A852" w14:textId="28DA017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8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237" w:type="pct"/>
          </w:tcPr>
          <w:p w14:paraId="60ACC402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40382FE4" w14:textId="45B4FD5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95" w:type="pct"/>
          </w:tcPr>
          <w:p w14:paraId="5CA2F221" w14:textId="2FFA4D19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9</w:t>
            </w:r>
            <w:r w:rsidRPr="00744899">
              <w:rPr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8" w:type="pct"/>
            <w:gridSpan w:val="2"/>
          </w:tcPr>
          <w:p w14:paraId="5B68329B" w14:textId="09581B4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476A5740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38 (1.39-4.11)</w:t>
            </w:r>
          </w:p>
        </w:tc>
        <w:tc>
          <w:tcPr>
            <w:tcW w:w="833" w:type="pct"/>
          </w:tcPr>
          <w:p w14:paraId="55A20BCA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21 (1.29-3.80)</w:t>
            </w:r>
          </w:p>
        </w:tc>
        <w:tc>
          <w:tcPr>
            <w:tcW w:w="524" w:type="pct"/>
          </w:tcPr>
          <w:p w14:paraId="44AB208B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5B39B214" w14:textId="77777777" w:rsidTr="001E2475">
        <w:tc>
          <w:tcPr>
            <w:tcW w:w="770" w:type="pct"/>
            <w:gridSpan w:val="2"/>
          </w:tcPr>
          <w:p w14:paraId="198D2F3E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NCDs</w:t>
            </w:r>
          </w:p>
        </w:tc>
        <w:tc>
          <w:tcPr>
            <w:tcW w:w="419" w:type="pct"/>
          </w:tcPr>
          <w:p w14:paraId="585A10FF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4" w:type="pct"/>
            <w:gridSpan w:val="2"/>
          </w:tcPr>
          <w:p w14:paraId="4FB28BE2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237" w:type="pct"/>
          </w:tcPr>
          <w:p w14:paraId="36015095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597DE197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95" w:type="pct"/>
          </w:tcPr>
          <w:p w14:paraId="2B7E0926" w14:textId="09C4AF18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318" w:type="pct"/>
            <w:gridSpan w:val="2"/>
          </w:tcPr>
          <w:p w14:paraId="124AFEAD" w14:textId="6040A81B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6218E5DF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833" w:type="pct"/>
          </w:tcPr>
          <w:p w14:paraId="70379099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524" w:type="pct"/>
          </w:tcPr>
          <w:p w14:paraId="1EB32FB3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0</w:t>
            </w:r>
            <w:r w:rsidRPr="00744899">
              <w:rPr>
                <w:sz w:val="21"/>
                <w:szCs w:val="21"/>
                <w:lang w:eastAsia="ja-JP"/>
              </w:rPr>
              <w:t>.98</w:t>
            </w:r>
          </w:p>
        </w:tc>
      </w:tr>
      <w:tr w:rsidR="001E2475" w:rsidRPr="00744899" w14:paraId="319E22D8" w14:textId="77777777" w:rsidTr="001E2475">
        <w:trPr>
          <w:trHeight w:val="70"/>
        </w:trPr>
        <w:tc>
          <w:tcPr>
            <w:tcW w:w="770" w:type="pct"/>
            <w:gridSpan w:val="2"/>
          </w:tcPr>
          <w:p w14:paraId="4F71911E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Yes</w:t>
            </w:r>
          </w:p>
        </w:tc>
        <w:tc>
          <w:tcPr>
            <w:tcW w:w="419" w:type="pct"/>
          </w:tcPr>
          <w:p w14:paraId="52D8FC4C" w14:textId="5D4BF369" w:rsidR="001E2475" w:rsidRPr="00744899" w:rsidRDefault="001E2475" w:rsidP="001E2475">
            <w:pPr>
              <w:spacing w:line="240" w:lineRule="exact"/>
              <w:ind w:firstLineChars="15" w:firstLine="31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Pr="00744899">
              <w:rPr>
                <w:sz w:val="21"/>
                <w:szCs w:val="21"/>
                <w:lang w:eastAsia="ja-JP"/>
              </w:rPr>
              <w:t>9</w:t>
            </w:r>
          </w:p>
        </w:tc>
        <w:tc>
          <w:tcPr>
            <w:tcW w:w="314" w:type="pct"/>
            <w:gridSpan w:val="2"/>
          </w:tcPr>
          <w:p w14:paraId="4D74A275" w14:textId="266A4410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7</w:t>
            </w:r>
            <w:r w:rsidRPr="00744899">
              <w:rPr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37" w:type="pct"/>
          </w:tcPr>
          <w:p w14:paraId="66921913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583F9053" w14:textId="1B509FE6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395" w:type="pct"/>
          </w:tcPr>
          <w:p w14:paraId="6515DDA4" w14:textId="504F1A98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8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  <w:gridSpan w:val="2"/>
          </w:tcPr>
          <w:p w14:paraId="6953C5A0" w14:textId="141A5765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4DD1790B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2.03 (1.20-3.43)</w:t>
            </w:r>
          </w:p>
        </w:tc>
        <w:tc>
          <w:tcPr>
            <w:tcW w:w="833" w:type="pct"/>
          </w:tcPr>
          <w:p w14:paraId="781D86BD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89 (1.13-3.14)</w:t>
            </w:r>
          </w:p>
        </w:tc>
        <w:tc>
          <w:tcPr>
            <w:tcW w:w="524" w:type="pct"/>
          </w:tcPr>
          <w:p w14:paraId="1FC70882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744899" w14:paraId="62D503B6" w14:textId="77777777" w:rsidTr="001E2475">
        <w:tc>
          <w:tcPr>
            <w:tcW w:w="770" w:type="pct"/>
            <w:gridSpan w:val="2"/>
          </w:tcPr>
          <w:p w14:paraId="1AAB741D" w14:textId="77777777" w:rsidR="001E2475" w:rsidRPr="00744899" w:rsidRDefault="001E2475" w:rsidP="001E2475">
            <w:pPr>
              <w:spacing w:line="240" w:lineRule="exact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 xml:space="preserve">  No</w:t>
            </w:r>
          </w:p>
        </w:tc>
        <w:tc>
          <w:tcPr>
            <w:tcW w:w="419" w:type="pct"/>
          </w:tcPr>
          <w:p w14:paraId="3E92467D" w14:textId="44E21BDA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3</w:t>
            </w:r>
            <w:r w:rsidRPr="00744899">
              <w:rPr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4" w:type="pct"/>
            <w:gridSpan w:val="2"/>
          </w:tcPr>
          <w:p w14:paraId="11307528" w14:textId="07C4F7DC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744899">
              <w:rPr>
                <w:sz w:val="21"/>
                <w:szCs w:val="21"/>
                <w:lang w:eastAsia="ja-JP"/>
              </w:rPr>
              <w:t>9</w:t>
            </w:r>
          </w:p>
        </w:tc>
        <w:tc>
          <w:tcPr>
            <w:tcW w:w="237" w:type="pct"/>
          </w:tcPr>
          <w:p w14:paraId="02500222" w14:textId="77777777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420" w:type="pct"/>
            <w:gridSpan w:val="2"/>
          </w:tcPr>
          <w:p w14:paraId="1C850C67" w14:textId="2D69B652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395" w:type="pct"/>
          </w:tcPr>
          <w:p w14:paraId="474DAC74" w14:textId="1DFCD80D" w:rsidR="001E2475" w:rsidRPr="00744899" w:rsidRDefault="001E2475" w:rsidP="00F24B11">
            <w:pPr>
              <w:spacing w:line="240" w:lineRule="exact"/>
              <w:ind w:firstLineChars="65" w:firstLine="136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rFonts w:hint="eastAsia"/>
                <w:sz w:val="21"/>
                <w:szCs w:val="21"/>
                <w:lang w:eastAsia="ja-JP"/>
              </w:rPr>
              <w:t>4</w:t>
            </w:r>
            <w:r w:rsidRPr="00744899">
              <w:rPr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  <w:gridSpan w:val="2"/>
          </w:tcPr>
          <w:p w14:paraId="0CA70DF8" w14:textId="51977BCE" w:rsidR="001E2475" w:rsidRPr="00744899" w:rsidRDefault="001E2475" w:rsidP="001E2475">
            <w:pPr>
              <w:spacing w:line="240" w:lineRule="exact"/>
              <w:ind w:firstLineChars="15" w:firstLine="31"/>
              <w:jc w:val="left"/>
              <w:rPr>
                <w:sz w:val="21"/>
                <w:szCs w:val="21"/>
                <w:lang w:eastAsia="ja-JP"/>
              </w:rPr>
            </w:pPr>
          </w:p>
        </w:tc>
        <w:tc>
          <w:tcPr>
            <w:tcW w:w="770" w:type="pct"/>
          </w:tcPr>
          <w:p w14:paraId="7FCF8D6D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78 (0.90-3.55)</w:t>
            </w:r>
          </w:p>
        </w:tc>
        <w:tc>
          <w:tcPr>
            <w:tcW w:w="833" w:type="pct"/>
          </w:tcPr>
          <w:p w14:paraId="5871807D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1.77 0.89-3.52)</w:t>
            </w:r>
          </w:p>
        </w:tc>
        <w:tc>
          <w:tcPr>
            <w:tcW w:w="524" w:type="pct"/>
          </w:tcPr>
          <w:p w14:paraId="155B18D9" w14:textId="77777777" w:rsidR="001E2475" w:rsidRPr="00744899" w:rsidRDefault="001E2475" w:rsidP="001E2475">
            <w:pPr>
              <w:spacing w:line="240" w:lineRule="exact"/>
              <w:ind w:firstLine="0"/>
              <w:jc w:val="left"/>
              <w:rPr>
                <w:sz w:val="21"/>
                <w:szCs w:val="21"/>
                <w:lang w:eastAsia="ja-JP"/>
              </w:rPr>
            </w:pPr>
          </w:p>
        </w:tc>
      </w:tr>
      <w:tr w:rsidR="001E2475" w:rsidRPr="001A0881" w14:paraId="3B65C9A9" w14:textId="77777777" w:rsidTr="001E2475">
        <w:trPr>
          <w:trHeight w:val="70"/>
        </w:trPr>
        <w:tc>
          <w:tcPr>
            <w:tcW w:w="4476" w:type="pct"/>
            <w:gridSpan w:val="13"/>
            <w:tcBorders>
              <w:top w:val="single" w:sz="4" w:space="0" w:color="auto"/>
            </w:tcBorders>
          </w:tcPr>
          <w:p w14:paraId="20FC56E1" w14:textId="20BFD5BB" w:rsidR="001E2475" w:rsidRPr="00401AC8" w:rsidRDefault="001E2475" w:rsidP="001E2475">
            <w:pPr>
              <w:spacing w:line="240" w:lineRule="auto"/>
              <w:ind w:firstLine="0"/>
              <w:rPr>
                <w:sz w:val="21"/>
                <w:szCs w:val="21"/>
                <w:lang w:eastAsia="ja-JP"/>
              </w:rPr>
            </w:pPr>
            <w:r w:rsidRPr="00744899">
              <w:rPr>
                <w:sz w:val="21"/>
                <w:szCs w:val="21"/>
                <w:lang w:eastAsia="ja-JP"/>
              </w:rPr>
              <w:t>CI, confidence interval; ADL, activities of daily living; SES, socioeconomic status</w:t>
            </w:r>
            <w:r w:rsidRPr="00744899">
              <w:rPr>
                <w:rFonts w:hint="eastAsia"/>
                <w:sz w:val="21"/>
                <w:szCs w:val="21"/>
                <w:lang w:eastAsia="ja-JP"/>
              </w:rPr>
              <w:t>;</w:t>
            </w:r>
            <w:r w:rsidRPr="00744899">
              <w:rPr>
                <w:sz w:val="21"/>
                <w:szCs w:val="21"/>
                <w:lang w:eastAsia="ja-JP"/>
              </w:rPr>
              <w:t xml:space="preserve"> NCDs, noncommunicable diseases; NA, not applicable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B9DAF96" w14:textId="77777777" w:rsidR="001E2475" w:rsidRPr="00401AC8" w:rsidRDefault="001E2475" w:rsidP="001E2475">
            <w:pPr>
              <w:spacing w:line="240" w:lineRule="auto"/>
              <w:ind w:firstLine="0"/>
              <w:rPr>
                <w:sz w:val="21"/>
                <w:szCs w:val="21"/>
                <w:lang w:eastAsia="ja-JP"/>
              </w:rPr>
            </w:pPr>
          </w:p>
        </w:tc>
      </w:tr>
    </w:tbl>
    <w:p w14:paraId="75156E1F" w14:textId="01F7B0D6" w:rsidR="00ED2504" w:rsidRDefault="00ED2504">
      <w:pPr>
        <w:spacing w:line="240" w:lineRule="auto"/>
        <w:ind w:firstLine="0"/>
        <w:jc w:val="left"/>
      </w:pPr>
    </w:p>
    <w:p w14:paraId="60EC7787" w14:textId="61ED936F" w:rsidR="00CD1B82" w:rsidRDefault="00CD1B82">
      <w:pPr>
        <w:spacing w:line="240" w:lineRule="auto"/>
        <w:ind w:firstLine="0"/>
        <w:jc w:val="left"/>
      </w:pPr>
      <w:r>
        <w:br w:type="page"/>
      </w:r>
    </w:p>
    <w:p w14:paraId="4EEC89A4" w14:textId="77777777" w:rsidR="00CD1B82" w:rsidRPr="00C77659" w:rsidRDefault="00CD1B82" w:rsidP="00CD1B82">
      <w:pPr>
        <w:ind w:firstLine="0"/>
        <w:jc w:val="left"/>
        <w:rPr>
          <w:b/>
          <w:bCs/>
          <w:sz w:val="21"/>
          <w:szCs w:val="21"/>
          <w:lang w:eastAsia="ja-JP"/>
        </w:rPr>
      </w:pPr>
      <w:r w:rsidRPr="00C77659">
        <w:rPr>
          <w:b/>
          <w:bCs/>
          <w:sz w:val="21"/>
          <w:szCs w:val="21"/>
          <w:lang w:eastAsia="ja-JP"/>
        </w:rPr>
        <w:t>Supporting information</w:t>
      </w:r>
    </w:p>
    <w:p w14:paraId="63692D2C" w14:textId="13E43D72" w:rsidR="00CD1B82" w:rsidRPr="00C77659" w:rsidRDefault="00CD1B82" w:rsidP="00CD1B82">
      <w:pPr>
        <w:ind w:firstLine="0"/>
        <w:jc w:val="left"/>
        <w:rPr>
          <w:sz w:val="21"/>
          <w:szCs w:val="21"/>
        </w:rPr>
      </w:pPr>
      <w:r w:rsidRPr="00C77659">
        <w:rPr>
          <w:sz w:val="21"/>
          <w:szCs w:val="21"/>
        </w:rPr>
        <w:t>S</w:t>
      </w:r>
      <w:r w:rsidR="009826D8">
        <w:rPr>
          <w:sz w:val="21"/>
          <w:szCs w:val="21"/>
        </w:rPr>
        <w:t>upplementary</w:t>
      </w:r>
      <w:r w:rsidRPr="00C77659">
        <w:rPr>
          <w:sz w:val="21"/>
          <w:szCs w:val="21"/>
        </w:rPr>
        <w:t xml:space="preserve"> Table</w:t>
      </w:r>
      <w:r w:rsidR="009826D8">
        <w:rPr>
          <w:sz w:val="21"/>
          <w:szCs w:val="21"/>
        </w:rPr>
        <w:t xml:space="preserve"> 1</w:t>
      </w:r>
      <w:r w:rsidRPr="00C77659">
        <w:rPr>
          <w:sz w:val="21"/>
          <w:szCs w:val="21"/>
        </w:rPr>
        <w:t xml:space="preserve">. Association between the potential risk factors </w:t>
      </w:r>
      <w:r w:rsidR="001F0F7D">
        <w:rPr>
          <w:sz w:val="21"/>
          <w:szCs w:val="21"/>
        </w:rPr>
        <w:t>and</w:t>
      </w:r>
      <w:r w:rsidRPr="00C77659">
        <w:rPr>
          <w:sz w:val="21"/>
          <w:szCs w:val="21"/>
        </w:rPr>
        <w:t xml:space="preserve"> solitary death in a fully adjusted model </w:t>
      </w:r>
    </w:p>
    <w:p w14:paraId="54F6CD98" w14:textId="57AE97F9" w:rsidR="00CD1B82" w:rsidRPr="00C77659" w:rsidRDefault="009826D8" w:rsidP="00CD1B82">
      <w:pPr>
        <w:ind w:firstLine="0"/>
        <w:jc w:val="left"/>
        <w:rPr>
          <w:sz w:val="21"/>
          <w:szCs w:val="21"/>
          <w:lang w:eastAsia="ja-JP"/>
        </w:rPr>
      </w:pPr>
      <w:r w:rsidRPr="00C77659">
        <w:rPr>
          <w:sz w:val="21"/>
          <w:szCs w:val="21"/>
        </w:rPr>
        <w:t>S</w:t>
      </w:r>
      <w:r>
        <w:rPr>
          <w:sz w:val="21"/>
          <w:szCs w:val="21"/>
        </w:rPr>
        <w:t>upplementary</w:t>
      </w:r>
      <w:r w:rsidRPr="00C77659">
        <w:rPr>
          <w:sz w:val="21"/>
          <w:szCs w:val="21"/>
        </w:rPr>
        <w:t xml:space="preserve"> Table</w:t>
      </w:r>
      <w:r w:rsidRPr="00C77659">
        <w:rPr>
          <w:sz w:val="21"/>
          <w:szCs w:val="21"/>
          <w:lang w:eastAsia="ja-JP"/>
        </w:rPr>
        <w:t xml:space="preserve"> </w:t>
      </w:r>
      <w:r>
        <w:rPr>
          <w:sz w:val="21"/>
          <w:szCs w:val="21"/>
          <w:lang w:eastAsia="ja-JP"/>
        </w:rPr>
        <w:t>2</w:t>
      </w:r>
      <w:r w:rsidR="00CD1B82" w:rsidRPr="00C77659">
        <w:rPr>
          <w:sz w:val="21"/>
          <w:szCs w:val="21"/>
          <w:lang w:eastAsia="ja-JP"/>
        </w:rPr>
        <w:t xml:space="preserve">. </w:t>
      </w:r>
      <w:r w:rsidR="001F0F7D" w:rsidRPr="001F0F7D">
        <w:rPr>
          <w:sz w:val="21"/>
          <w:szCs w:val="21"/>
        </w:rPr>
        <w:t>Proportional Ratios of alcohol abuse on postmortem interval greater than 2 weeks among subgroups of each potential risk factor</w:t>
      </w:r>
    </w:p>
    <w:p w14:paraId="48FBAA0E" w14:textId="5AAB5764" w:rsidR="001F0F7D" w:rsidRDefault="009826D8" w:rsidP="001F0F7D">
      <w:pPr>
        <w:ind w:firstLine="0"/>
        <w:jc w:val="left"/>
        <w:rPr>
          <w:sz w:val="21"/>
          <w:szCs w:val="21"/>
          <w:lang w:eastAsia="ja-JP"/>
        </w:rPr>
      </w:pPr>
      <w:r w:rsidRPr="00C77659">
        <w:rPr>
          <w:sz w:val="21"/>
          <w:szCs w:val="21"/>
        </w:rPr>
        <w:t>S</w:t>
      </w:r>
      <w:r>
        <w:rPr>
          <w:sz w:val="21"/>
          <w:szCs w:val="21"/>
        </w:rPr>
        <w:t>upplementary</w:t>
      </w:r>
      <w:r w:rsidRPr="00C77659">
        <w:rPr>
          <w:sz w:val="21"/>
          <w:szCs w:val="21"/>
        </w:rPr>
        <w:t xml:space="preserve"> Table</w:t>
      </w:r>
      <w:r>
        <w:rPr>
          <w:sz w:val="21"/>
          <w:szCs w:val="21"/>
        </w:rPr>
        <w:t xml:space="preserve"> 3</w:t>
      </w:r>
      <w:r w:rsidR="00CD1B82">
        <w:rPr>
          <w:sz w:val="21"/>
          <w:szCs w:val="21"/>
          <w:lang w:eastAsia="ja-JP"/>
        </w:rPr>
        <w:t xml:space="preserve">. </w:t>
      </w:r>
      <w:r w:rsidR="001F0F7D" w:rsidRPr="001F0F7D">
        <w:rPr>
          <w:sz w:val="21"/>
          <w:szCs w:val="21"/>
          <w:lang w:eastAsia="ja-JP"/>
        </w:rPr>
        <w:t>Results of the sensitivity analysis for the association between alcohol abuse and different cutoff points for the outcome variables (n = 235)</w:t>
      </w:r>
    </w:p>
    <w:p w14:paraId="723DFBA9" w14:textId="7F7FC6EB" w:rsidR="008C490F" w:rsidRDefault="009826D8" w:rsidP="001F0F7D">
      <w:pPr>
        <w:ind w:firstLine="0"/>
        <w:jc w:val="left"/>
      </w:pPr>
      <w:r w:rsidRPr="00C77659">
        <w:rPr>
          <w:sz w:val="21"/>
          <w:szCs w:val="21"/>
        </w:rPr>
        <w:t>S</w:t>
      </w:r>
      <w:r>
        <w:rPr>
          <w:sz w:val="21"/>
          <w:szCs w:val="21"/>
        </w:rPr>
        <w:t>upplementary</w:t>
      </w:r>
      <w:r w:rsidRPr="00C77659">
        <w:rPr>
          <w:sz w:val="21"/>
          <w:szCs w:val="21"/>
        </w:rPr>
        <w:t xml:space="preserve"> Table</w:t>
      </w:r>
      <w:r w:rsidR="00773B42">
        <w:rPr>
          <w:sz w:val="21"/>
          <w:szCs w:val="21"/>
        </w:rPr>
        <w:t xml:space="preserve"> 4.</w:t>
      </w:r>
      <w:r w:rsidR="00CD1B82" w:rsidRPr="00C77659">
        <w:rPr>
          <w:sz w:val="21"/>
          <w:szCs w:val="21"/>
          <w:lang w:eastAsia="ja-JP"/>
        </w:rPr>
        <w:t xml:space="preserve"> </w:t>
      </w:r>
      <w:r w:rsidR="001F0F7D" w:rsidRPr="001F0F7D">
        <w:rPr>
          <w:sz w:val="21"/>
          <w:szCs w:val="21"/>
          <w:lang w:eastAsia="ja-JP"/>
        </w:rPr>
        <w:t>Proportional Ratios of solitary death on alcohol abuse among subgroups of each potential risk factor</w:t>
      </w:r>
    </w:p>
    <w:sectPr w:rsidR="008C490F" w:rsidSect="00525E1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0D78B" w14:textId="77777777" w:rsidR="008A38C4" w:rsidRDefault="008A38C4" w:rsidP="00E943C7">
      <w:pPr>
        <w:spacing w:line="240" w:lineRule="auto"/>
      </w:pPr>
      <w:r>
        <w:separator/>
      </w:r>
    </w:p>
  </w:endnote>
  <w:endnote w:type="continuationSeparator" w:id="0">
    <w:p w14:paraId="797509BF" w14:textId="77777777" w:rsidR="008A38C4" w:rsidRDefault="008A38C4" w:rsidP="00E943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3A9A2" w14:textId="77777777" w:rsidR="008A38C4" w:rsidRDefault="008A38C4" w:rsidP="00E943C7">
      <w:pPr>
        <w:spacing w:line="240" w:lineRule="auto"/>
      </w:pPr>
      <w:r>
        <w:separator/>
      </w:r>
    </w:p>
  </w:footnote>
  <w:footnote w:type="continuationSeparator" w:id="0">
    <w:p w14:paraId="3485A825" w14:textId="77777777" w:rsidR="008A38C4" w:rsidRDefault="008A38C4" w:rsidP="00E943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MLcwMTK3NDE1MjJW0lEKTi0uzszPAykwqgUAcw0ABywAAAA="/>
  </w:docVars>
  <w:rsids>
    <w:rsidRoot w:val="007221C3"/>
    <w:rsid w:val="000549BD"/>
    <w:rsid w:val="0005573A"/>
    <w:rsid w:val="00082A1D"/>
    <w:rsid w:val="00114718"/>
    <w:rsid w:val="001B1F30"/>
    <w:rsid w:val="001E2475"/>
    <w:rsid w:val="001E4118"/>
    <w:rsid w:val="001F0F7D"/>
    <w:rsid w:val="002212E9"/>
    <w:rsid w:val="003020EA"/>
    <w:rsid w:val="00305DA5"/>
    <w:rsid w:val="00314801"/>
    <w:rsid w:val="003267FB"/>
    <w:rsid w:val="00326C06"/>
    <w:rsid w:val="004B6362"/>
    <w:rsid w:val="004C071A"/>
    <w:rsid w:val="004E7EEB"/>
    <w:rsid w:val="004F40B9"/>
    <w:rsid w:val="00525E12"/>
    <w:rsid w:val="0053298F"/>
    <w:rsid w:val="00673527"/>
    <w:rsid w:val="006C39F0"/>
    <w:rsid w:val="006D434A"/>
    <w:rsid w:val="006F4C86"/>
    <w:rsid w:val="007221C3"/>
    <w:rsid w:val="00734359"/>
    <w:rsid w:val="00744899"/>
    <w:rsid w:val="00747924"/>
    <w:rsid w:val="0077293D"/>
    <w:rsid w:val="00773B42"/>
    <w:rsid w:val="007C5FB5"/>
    <w:rsid w:val="008A38C4"/>
    <w:rsid w:val="008C490F"/>
    <w:rsid w:val="008D7FE9"/>
    <w:rsid w:val="008F3387"/>
    <w:rsid w:val="00903AE3"/>
    <w:rsid w:val="0090738F"/>
    <w:rsid w:val="00941570"/>
    <w:rsid w:val="00952B04"/>
    <w:rsid w:val="00964B37"/>
    <w:rsid w:val="009826D8"/>
    <w:rsid w:val="00986CD3"/>
    <w:rsid w:val="00A024AD"/>
    <w:rsid w:val="00BD4747"/>
    <w:rsid w:val="00BD76DB"/>
    <w:rsid w:val="00C000B8"/>
    <w:rsid w:val="00C200EE"/>
    <w:rsid w:val="00C55293"/>
    <w:rsid w:val="00CD1B82"/>
    <w:rsid w:val="00E943C7"/>
    <w:rsid w:val="00ED2504"/>
    <w:rsid w:val="00F24B11"/>
    <w:rsid w:val="00F56E0A"/>
    <w:rsid w:val="00FA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FF65B8"/>
  <w15:chartTrackingRefBased/>
  <w15:docId w15:val="{9B2DC315-34EE-4A1F-8438-3949ED0A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1C3"/>
    <w:pPr>
      <w:spacing w:line="480" w:lineRule="auto"/>
      <w:ind w:firstLine="720"/>
      <w:jc w:val="both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43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43C7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E943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43C7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E7E9B-4336-4E66-A87C-C81E9AF61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15</cp:revision>
  <dcterms:created xsi:type="dcterms:W3CDTF">2022-03-03T21:50:00Z</dcterms:created>
  <dcterms:modified xsi:type="dcterms:W3CDTF">2022-03-03T22:10:00Z</dcterms:modified>
</cp:coreProperties>
</file>